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0969C" w14:textId="3D949B08" w:rsidR="00F97627" w:rsidRPr="0018369C" w:rsidRDefault="0018369C" w:rsidP="0018369C">
      <w:pPr>
        <w:spacing w:after="0" w:line="72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18369C">
        <w:rPr>
          <w:rFonts w:ascii="Times New Roman" w:eastAsia="Times New Roman" w:hAnsi="Times New Roman" w:cs="Times New Roman"/>
          <w:color w:val="000000"/>
          <w:sz w:val="28"/>
          <w:szCs w:val="28"/>
        </w:rPr>
        <w:t>Receipt of Weekly Iron Supplementation among Indian Children, 2005-2016</w:t>
      </w:r>
    </w:p>
    <w:p w14:paraId="090C49EB" w14:textId="65AB2A37" w:rsidR="0018369C" w:rsidRDefault="0018369C" w:rsidP="0018369C">
      <w:pPr>
        <w:spacing w:after="0" w:line="72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18369C">
        <w:rPr>
          <w:rFonts w:ascii="Times New Roman" w:eastAsia="Times New Roman" w:hAnsi="Times New Roman" w:cs="Times New Roman"/>
          <w:color w:val="000000"/>
          <w:sz w:val="28"/>
          <w:szCs w:val="28"/>
        </w:rPr>
        <w:t>Rajesh Kumar Rai</w:t>
      </w:r>
    </w:p>
    <w:p w14:paraId="727F6A3A" w14:textId="77777777" w:rsidR="0018369C" w:rsidRPr="0018369C" w:rsidRDefault="0018369C" w:rsidP="0018369C">
      <w:pPr>
        <w:spacing w:after="0" w:line="72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5AE5BC56" w14:textId="10F659E5" w:rsidR="0018369C" w:rsidRPr="0018369C" w:rsidRDefault="0018369C" w:rsidP="0018369C">
      <w:pPr>
        <w:spacing w:after="0" w:line="72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18369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Online Supplementary Material</w:t>
      </w:r>
    </w:p>
    <w:p w14:paraId="009AF32A" w14:textId="536F33F0" w:rsidR="00F97627" w:rsidRDefault="00F97627"/>
    <w:p w14:paraId="6C285DAF" w14:textId="639EE7F3" w:rsidR="00F97627" w:rsidRDefault="00F97627"/>
    <w:p w14:paraId="62354C56" w14:textId="31BE7122" w:rsidR="00F97627" w:rsidRDefault="00F97627"/>
    <w:p w14:paraId="720702C9" w14:textId="1202C645" w:rsidR="00F97627" w:rsidRDefault="00F97627"/>
    <w:p w14:paraId="0F7CF240" w14:textId="47664908" w:rsidR="00F97627" w:rsidRDefault="00F97627"/>
    <w:p w14:paraId="3A0C9232" w14:textId="0F515D49" w:rsidR="00F97627" w:rsidRDefault="00F97627"/>
    <w:p w14:paraId="3F747A2F" w14:textId="72802D8B" w:rsidR="00F97627" w:rsidRDefault="00F97627"/>
    <w:p w14:paraId="3A6030D9" w14:textId="173EB858" w:rsidR="00F97627" w:rsidRDefault="00F97627"/>
    <w:p w14:paraId="5C32D4B2" w14:textId="25168A81" w:rsidR="00F97627" w:rsidRDefault="00F97627"/>
    <w:p w14:paraId="6CCC4888" w14:textId="74078928" w:rsidR="00F97627" w:rsidRDefault="00F97627"/>
    <w:p w14:paraId="6025B831" w14:textId="221828F6" w:rsidR="00F97627" w:rsidRDefault="00F97627"/>
    <w:p w14:paraId="13E83432" w14:textId="4E2718F0" w:rsidR="00F97627" w:rsidRDefault="00F97627"/>
    <w:p w14:paraId="4CF4808F" w14:textId="5AF4D1D4" w:rsidR="00F97627" w:rsidRDefault="00F97627"/>
    <w:p w14:paraId="7D2290B9" w14:textId="3216F9D3" w:rsidR="00F97627" w:rsidRDefault="00F97627"/>
    <w:p w14:paraId="367AEDCB" w14:textId="25014BEE" w:rsidR="00F97627" w:rsidRDefault="00F97627"/>
    <w:p w14:paraId="3DCAB25E" w14:textId="24298FE0" w:rsidR="00F97627" w:rsidRDefault="00F97627"/>
    <w:p w14:paraId="6981420A" w14:textId="1ECF6648" w:rsidR="00F97627" w:rsidRDefault="00F97627"/>
    <w:p w14:paraId="15939A2C" w14:textId="5A8E3E6F" w:rsidR="00F97627" w:rsidRDefault="00F97627"/>
    <w:p w14:paraId="1DFE07DC" w14:textId="35804D1A" w:rsidR="00F97627" w:rsidRDefault="00F97627"/>
    <w:p w14:paraId="161AB18B" w14:textId="1919E5D5" w:rsidR="00F97627" w:rsidRDefault="00F97627"/>
    <w:p w14:paraId="1192E909" w14:textId="4C02AAC7" w:rsidR="00F97627" w:rsidRDefault="00F97627"/>
    <w:p w14:paraId="1D5E6A17" w14:textId="4A18A702" w:rsidR="00F97627" w:rsidRDefault="00F97627"/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3160"/>
        <w:gridCol w:w="2860"/>
        <w:gridCol w:w="1366"/>
        <w:gridCol w:w="1574"/>
      </w:tblGrid>
      <w:tr w:rsidR="00F97627" w:rsidRPr="00894005" w14:paraId="0FAD096E" w14:textId="77777777" w:rsidTr="00790C7C">
        <w:trPr>
          <w:trHeight w:val="300"/>
        </w:trPr>
        <w:tc>
          <w:tcPr>
            <w:tcW w:w="8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441F" w14:textId="77777777" w:rsidR="00F97627" w:rsidRPr="007D3C71" w:rsidRDefault="00F97627" w:rsidP="00790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D3A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1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.  </w:t>
            </w:r>
            <w:bookmarkStart w:id="0" w:name="_Hlk55399272"/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Prevalence (%) of children who received weekly iron supplementation (WIS) and prevalence of children who were diagnosed with anaemia in 640 districts of India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  <w:bookmarkEnd w:id="0"/>
          <w:p w14:paraId="5DBF51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51451199" w14:textId="77777777" w:rsidTr="00790C7C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818C" w14:textId="77777777" w:rsidR="00F97627" w:rsidRPr="007D3C71" w:rsidRDefault="00F97627" w:rsidP="0079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States / union territori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C7BB" w14:textId="77777777" w:rsidR="00F97627" w:rsidRPr="007D3C71" w:rsidRDefault="00F97627" w:rsidP="0079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istrict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0BC2" w14:textId="77777777" w:rsidR="00F97627" w:rsidRPr="007D3C71" w:rsidRDefault="00F97627" w:rsidP="0079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eceived WIS, %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B524" w14:textId="03FE7FEF" w:rsidR="00F97627" w:rsidRPr="007D3C71" w:rsidRDefault="00F97627" w:rsidP="0079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Diagnosed with </w:t>
            </w:r>
            <w:r w:rsidR="005A6BD2" w:rsidRPr="007D3C71">
              <w:rPr>
                <w:rFonts w:ascii="Times New Roman" w:eastAsia="Times New Roman" w:hAnsi="Times New Roman" w:cs="Times New Roman"/>
                <w:color w:val="000000"/>
              </w:rPr>
              <w:t>anaemi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</w:tr>
      <w:tr w:rsidR="00F97627" w:rsidRPr="00894005" w14:paraId="212D237C" w14:textId="77777777" w:rsidTr="00790C7C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D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ama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 and Nicobar Island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99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orth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idd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dama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3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5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</w:tr>
      <w:tr w:rsidR="00F97627" w:rsidRPr="00894005" w14:paraId="44BA60A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1A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ama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 and Nicobar Is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1A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cob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D7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52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</w:tr>
      <w:tr w:rsidR="00F97627" w:rsidRPr="00894005" w14:paraId="4841CD3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83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ama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 and Nicobar Is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4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ou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dam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3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7A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</w:tr>
      <w:tr w:rsidR="00F97627" w:rsidRPr="00894005" w14:paraId="4AB5231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706" w14:textId="77777777" w:rsidR="00F97627" w:rsidRPr="00894005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09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E2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1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1B55EBF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78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2A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rnoo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5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D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</w:tr>
      <w:tr w:rsidR="00F97627" w:rsidRPr="00894005" w14:paraId="65B7FE5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1A4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F3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rish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B5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D7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</w:tr>
      <w:tr w:rsidR="00F97627" w:rsidRPr="00894005" w14:paraId="1A43C20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937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Andhra 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0E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odav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28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E4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</w:tr>
      <w:tr w:rsidR="00F97627" w:rsidRPr="00894005" w14:paraId="4E83E8E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D0ED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F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Visakhapatn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B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3E2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</w:tr>
      <w:tr w:rsidR="00F97627" w:rsidRPr="00894005" w14:paraId="08F177E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FEF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A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Vizianagar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85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6D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</w:tr>
      <w:tr w:rsidR="00F97627" w:rsidRPr="00894005" w14:paraId="44D0971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C39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1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Sr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ott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riramulu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29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C7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F97627" w:rsidRPr="00894005" w14:paraId="576A845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B88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F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Gunt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1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8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</w:tr>
      <w:tr w:rsidR="00F97627" w:rsidRPr="00894005" w14:paraId="3E83B26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FCCA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A7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ant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41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AA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</w:tr>
      <w:tr w:rsidR="00F97627" w:rsidRPr="00894005" w14:paraId="3E90409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5442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F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av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9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BD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F97627" w:rsidRPr="00894005" w14:paraId="19D622D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09A4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1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Chitto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0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21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</w:tr>
      <w:tr w:rsidR="00F97627" w:rsidRPr="00894005" w14:paraId="7AAC468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C3A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7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dap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1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F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</w:tr>
      <w:tr w:rsidR="00F97627" w:rsidRPr="00894005" w14:paraId="436985E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9C2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57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Prakas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4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9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</w:tr>
      <w:tr w:rsidR="00F97627" w:rsidRPr="00894005" w14:paraId="4FF3E47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16F4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5F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Srikakul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D8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46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</w:tr>
      <w:tr w:rsidR="00F97627" w:rsidRPr="00894005" w14:paraId="2F55274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79F" w14:textId="77777777" w:rsidR="00F97627" w:rsidRPr="00894005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4A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8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98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36D8EC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C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7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ngl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8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8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</w:tr>
      <w:tr w:rsidR="00F97627" w:rsidRPr="00894005" w14:paraId="69C38C9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4A82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1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Tira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D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F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</w:tr>
      <w:tr w:rsidR="00F97627" w:rsidRPr="00894005" w14:paraId="3AF58D0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11B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Arunachal 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9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Taw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77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7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</w:tr>
      <w:tr w:rsidR="00F97627" w:rsidRPr="00894005" w14:paraId="18D9661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4644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1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me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82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1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F97627" w:rsidRPr="00894005" w14:paraId="2641E68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EF73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0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Kuru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ume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E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22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</w:tr>
      <w:tr w:rsidR="00F97627" w:rsidRPr="00894005" w14:paraId="4343221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CAE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A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Diba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lle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90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B2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</w:tr>
      <w:tr w:rsidR="00F97627" w:rsidRPr="00894005" w14:paraId="303D138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5395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2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West kame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B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8B4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</w:tr>
      <w:tr w:rsidR="00F97627" w:rsidRPr="00894005" w14:paraId="7D15414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E3FB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8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Lohi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38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C67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</w:tr>
      <w:tr w:rsidR="00F97627" w:rsidRPr="00894005" w14:paraId="133C1A1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71BB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A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D92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B5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</w:tr>
      <w:tr w:rsidR="00F97627" w:rsidRPr="00894005" w14:paraId="712E276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E03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C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ubansi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A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6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</w:tr>
      <w:tr w:rsidR="00F97627" w:rsidRPr="00894005" w14:paraId="38A0F9F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A3D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D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iba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lle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7B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0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</w:tr>
      <w:tr w:rsidR="00F97627" w:rsidRPr="00894005" w14:paraId="0E13A51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E66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B7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ubansi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E1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3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F97627" w:rsidRPr="00894005" w14:paraId="605FF77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3945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D9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i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C6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E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</w:tr>
      <w:tr w:rsidR="00F97627" w:rsidRPr="00894005" w14:paraId="1A3318E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B1D9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CA5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Papumpa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2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80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</w:tr>
      <w:tr w:rsidR="00F97627" w:rsidRPr="00894005" w14:paraId="774BD64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C01D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Arunachal 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7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njaw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5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EC4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F97627" w:rsidRPr="00894005" w14:paraId="1195F94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3903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7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i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A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B1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</w:tr>
      <w:tr w:rsidR="00F97627" w:rsidRPr="00894005" w14:paraId="47B6EB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B15" w14:textId="77777777" w:rsidR="00F97627" w:rsidRPr="00894005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75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03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0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61F124C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C4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4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rb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glo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E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7F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</w:tr>
      <w:tr w:rsidR="00F97627" w:rsidRPr="00894005" w14:paraId="51FD3E2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16CA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E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Moriga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B0D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1D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</w:tr>
      <w:tr w:rsidR="00F97627" w:rsidRPr="00894005" w14:paraId="4B002CB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2E3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D6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Naga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35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5E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</w:tr>
      <w:tr w:rsidR="00F97627" w:rsidRPr="00894005" w14:paraId="2EA6402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7F4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EC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Lakhim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C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9C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</w:tr>
      <w:tr w:rsidR="00F97627" w:rsidRPr="00894005" w14:paraId="08B6EEE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1094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3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Jorh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CD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8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</w:tr>
      <w:tr w:rsidR="00F97627" w:rsidRPr="00894005" w14:paraId="1F0AFB8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1AA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9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Dhemaj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3E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5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</w:tr>
      <w:tr w:rsidR="00F97627" w:rsidRPr="00894005" w14:paraId="0F3A197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9E72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4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Dima hasa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64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F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F97627" w:rsidRPr="00894005" w14:paraId="5AE01BD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B3C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4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Kokraj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06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23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</w:tr>
      <w:tr w:rsidR="00F97627" w:rsidRPr="00894005" w14:paraId="7B88B48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371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A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Dhub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C3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D1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F97627" w:rsidRPr="00894005" w14:paraId="33831AA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FD4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83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Dibru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4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2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</w:tr>
      <w:tr w:rsidR="00F97627" w:rsidRPr="00894005" w14:paraId="73A9B2A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54A6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D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Kamrup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etropolit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96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9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</w:tr>
      <w:tr w:rsidR="00F97627" w:rsidRPr="00894005" w14:paraId="617ADB1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5869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8B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Tinsuk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2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D7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</w:tr>
      <w:tr w:rsidR="00F97627" w:rsidRPr="00894005" w14:paraId="66BA394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917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84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Kamr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1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0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</w:tr>
      <w:tr w:rsidR="00F97627" w:rsidRPr="00894005" w14:paraId="0D2E5CC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79AB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47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Nalb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8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C8F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</w:tr>
      <w:tr w:rsidR="00F97627" w:rsidRPr="00894005" w14:paraId="1BB627B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905D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C5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arpet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7B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94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</w:tr>
      <w:tr w:rsidR="00F97627" w:rsidRPr="00894005" w14:paraId="0DC7BFF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1BE7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3BE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ongaiga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84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5B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</w:tr>
      <w:tr w:rsidR="00F97627" w:rsidRPr="00894005" w14:paraId="1D7FCBC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2494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9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Darr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AC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7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</w:tr>
      <w:tr w:rsidR="00F97627" w:rsidRPr="00894005" w14:paraId="39F7C56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409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C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Sivas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8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BB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</w:tr>
      <w:tr w:rsidR="00F97627" w:rsidRPr="00894005" w14:paraId="29E4F8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E03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7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aks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7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A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</w:tr>
      <w:tr w:rsidR="00F97627" w:rsidRPr="00894005" w14:paraId="486A258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136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C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Cac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8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7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</w:tr>
      <w:tr w:rsidR="00F97627" w:rsidRPr="00894005" w14:paraId="2830E7A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D322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B7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Golagh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A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A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</w:tr>
      <w:tr w:rsidR="00F97627" w:rsidRPr="00894005" w14:paraId="2E2583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5F3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6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Sonit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C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0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</w:tr>
      <w:tr w:rsidR="00F97627" w:rsidRPr="00894005" w14:paraId="4700E60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7CC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C0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Chir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E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F7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F97627" w:rsidRPr="00894005" w14:paraId="4641F45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7195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3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Goalp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95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5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F97627" w:rsidRPr="00894005" w14:paraId="5F9A762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B4A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4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Udalg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B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BA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</w:tr>
      <w:tr w:rsidR="00F97627" w:rsidRPr="00894005" w14:paraId="13A776F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FA55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56E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Karimgan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B4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2B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</w:tr>
      <w:tr w:rsidR="00F97627" w:rsidRPr="00894005" w14:paraId="35BD6A8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9B1A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ss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A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Hailakand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5C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5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</w:tr>
      <w:tr w:rsidR="00F97627" w:rsidRPr="00894005" w14:paraId="4A54109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3A7" w14:textId="77777777" w:rsidR="00F97627" w:rsidRPr="00894005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63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3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59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B719FD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4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2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imur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bua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B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C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5</w:t>
            </w:r>
          </w:p>
        </w:tc>
      </w:tr>
      <w:tr w:rsidR="00F97627" w:rsidRPr="00894005" w14:paraId="65401F8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0CD7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79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urang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B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2B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F97627" w:rsidRPr="00894005" w14:paraId="64B6D99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C93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7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Roht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3B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85C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</w:tr>
      <w:tr w:rsidR="00F97627" w:rsidRPr="00894005" w14:paraId="760D2C3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968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0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Arw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1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5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</w:tr>
      <w:tr w:rsidR="00F97627" w:rsidRPr="00894005" w14:paraId="766AFE1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A6FA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3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egusar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67F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46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</w:tr>
      <w:tr w:rsidR="00F97627" w:rsidRPr="00894005" w14:paraId="360EED3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B9F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5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Madhep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A3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61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F97627" w:rsidRPr="00894005" w14:paraId="25F75BB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847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9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 xml:space="preserve">Purb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hampar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9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1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</w:tr>
      <w:tr w:rsidR="00F97627" w:rsidRPr="00894005" w14:paraId="111B6EF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AB7D" w14:textId="77777777" w:rsidR="00F97627" w:rsidRPr="00191CED" w:rsidRDefault="00F97627" w:rsidP="00790C7C">
            <w:pPr>
              <w:spacing w:after="0"/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7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Muzaffar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2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3F6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</w:tr>
      <w:tr w:rsidR="00F97627" w:rsidRPr="00894005" w14:paraId="5AC5387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B853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EE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Gay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8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8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</w:tr>
      <w:tr w:rsidR="00F97627" w:rsidRPr="00894005" w14:paraId="47BBE5E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F48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9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Nalan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49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8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</w:tr>
      <w:tr w:rsidR="00F97627" w:rsidRPr="00894005" w14:paraId="7C042A2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CB8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D6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Kati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8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A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</w:tr>
      <w:tr w:rsidR="00F97627" w:rsidRPr="00894005" w14:paraId="2D282B1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F881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AB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Jamu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DC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C5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</w:tr>
      <w:tr w:rsidR="00F97627" w:rsidRPr="00894005" w14:paraId="04397DC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BFC7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3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hoj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E3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B9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2</w:t>
            </w:r>
          </w:p>
        </w:tc>
      </w:tr>
      <w:tr w:rsidR="00F97627" w:rsidRPr="00894005" w14:paraId="297B39F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AC90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5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Sheo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3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5F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</w:tr>
      <w:tr w:rsidR="00F97627" w:rsidRPr="00894005" w14:paraId="6AB8936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832D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12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Lakhisar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B8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A0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</w:tr>
      <w:tr w:rsidR="00F97627" w:rsidRPr="00894005" w14:paraId="786D8F1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4A8B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5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ank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8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BC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</w:tc>
      </w:tr>
      <w:tr w:rsidR="00F97627" w:rsidRPr="00894005" w14:paraId="5561FB1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64E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B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ux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9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C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</w:tr>
      <w:tr w:rsidR="00F97627" w:rsidRPr="00894005" w14:paraId="5CB239C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6A71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1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4005">
              <w:rPr>
                <w:rFonts w:ascii="Times New Roman" w:eastAsia="Times New Roman" w:hAnsi="Times New Roman" w:cs="Times New Roman"/>
                <w:color w:val="000000"/>
              </w:rPr>
              <w:t>Gopalgan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E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B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</w:tr>
      <w:tr w:rsidR="00F97627" w:rsidRPr="00894005" w14:paraId="3747C8F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1A6E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C7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t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D6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6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</w:tr>
      <w:tr w:rsidR="00F97627" w:rsidRPr="00894005" w14:paraId="489D35F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2D1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2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agar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A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C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</w:tr>
      <w:tr w:rsidR="00F97627" w:rsidRPr="00894005" w14:paraId="08E333F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37F8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CE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uba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0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9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9</w:t>
            </w:r>
          </w:p>
        </w:tc>
      </w:tr>
      <w:tr w:rsidR="00F97627" w:rsidRPr="00894005" w14:paraId="3BA5B72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1375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8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hars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BA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B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</w:tr>
      <w:tr w:rsidR="00F97627" w:rsidRPr="00894005" w14:paraId="4A575D9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47CD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3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w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D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06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</w:tr>
      <w:tr w:rsidR="00F97627" w:rsidRPr="00894005" w14:paraId="44DE779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A88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12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tamarh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E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7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</w:tr>
      <w:tr w:rsidR="00F97627" w:rsidRPr="00894005" w14:paraId="56863F2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A2B2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6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r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3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9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</w:tr>
      <w:tr w:rsidR="00F97627" w:rsidRPr="00894005" w14:paraId="0B5C205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8BDD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F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eikhp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E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7B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</w:tr>
      <w:tr w:rsidR="00F97627" w:rsidRPr="00894005" w14:paraId="55A9947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7D45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29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ung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9B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A78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</w:tr>
      <w:tr w:rsidR="00F97627" w:rsidRPr="00894005" w14:paraId="42B9331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978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C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ehan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0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1D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F97627" w:rsidRPr="00894005" w14:paraId="2A7E2FF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FC1B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0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w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21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7A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</w:tr>
      <w:tr w:rsidR="00F97627" w:rsidRPr="00894005" w14:paraId="0C203FA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E536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C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rbhan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BE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4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</w:tr>
      <w:tr w:rsidR="00F97627" w:rsidRPr="00894005" w14:paraId="3878382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35B3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E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aisha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9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12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</w:tr>
      <w:tr w:rsidR="00F97627" w:rsidRPr="00894005" w14:paraId="25A2F9F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039B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5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agal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5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7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2</w:t>
            </w:r>
          </w:p>
        </w:tc>
      </w:tr>
      <w:tr w:rsidR="00F97627" w:rsidRPr="00894005" w14:paraId="124AFEE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D863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5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rar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C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729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</w:tr>
      <w:tr w:rsidR="00F97627" w:rsidRPr="00894005" w14:paraId="6B6FDF0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6512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C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ishangan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A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5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F97627" w:rsidRPr="00894005" w14:paraId="17A5CE0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B3B0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9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pau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57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8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</w:tr>
      <w:tr w:rsidR="00F97627" w:rsidRPr="00894005" w14:paraId="5914B63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2F24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1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rn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1B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B4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F97627" w:rsidRPr="00894005" w14:paraId="4AE9275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8CF7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4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mast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79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4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</w:tr>
      <w:tr w:rsidR="00F97627" w:rsidRPr="00894005" w14:paraId="738FC5C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D47A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h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47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Pashchi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mpar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B7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7B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</w:tr>
      <w:tr w:rsidR="00F97627" w:rsidRPr="00894005" w14:paraId="25D1460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85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11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D0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2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3487DE5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13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ndi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5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ndi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1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0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</w:tr>
      <w:tr w:rsidR="00F97627" w:rsidRPr="00894005" w14:paraId="5DDB067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83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F4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F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C2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3221DDA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8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0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Janjgir 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mp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0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9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</w:tr>
      <w:tr w:rsidR="00F97627" w:rsidRPr="00894005" w14:paraId="715948E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17C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AA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samun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B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6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</w:tr>
      <w:tr w:rsidR="00F97627" w:rsidRPr="00894005" w14:paraId="268A54A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2122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1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Daksh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st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te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0A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DD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1</w:t>
            </w:r>
          </w:p>
        </w:tc>
      </w:tr>
      <w:tr w:rsidR="00F97627" w:rsidRPr="00894005" w14:paraId="288C90C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7B18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001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rb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66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4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</w:tr>
      <w:tr w:rsidR="00F97627" w:rsidRPr="00894005" w14:paraId="2CB447B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2F81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7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ur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A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1E8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</w:tr>
      <w:tr w:rsidR="00F97627" w:rsidRPr="00894005" w14:paraId="5DA74AE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96FE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1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sh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D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8B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</w:tr>
      <w:tr w:rsidR="00F97627" w:rsidRPr="00894005" w14:paraId="4EE7B39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7702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C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st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6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04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</w:tr>
      <w:tr w:rsidR="00F97627" w:rsidRPr="00894005" w14:paraId="78E28B5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3885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F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Utt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st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k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0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42D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</w:tr>
      <w:tr w:rsidR="00F97627" w:rsidRPr="00894005" w14:paraId="1136ADC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7E03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F0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mt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41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1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</w:tr>
      <w:tr w:rsidR="00F97627" w:rsidRPr="00894005" w14:paraId="5194FC1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E4BD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16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rguj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B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E7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</w:tr>
      <w:tr w:rsidR="00F97627" w:rsidRPr="00894005" w14:paraId="58710EB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4A81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1C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birdh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6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152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</w:tr>
      <w:tr w:rsidR="00F97627" w:rsidRPr="00894005" w14:paraId="40B20DF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9B38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1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i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1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8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</w:tr>
      <w:tr w:rsidR="00F97627" w:rsidRPr="00894005" w14:paraId="6774403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60A0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8DD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E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A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</w:tr>
      <w:tr w:rsidR="00F97627" w:rsidRPr="00894005" w14:paraId="1D41DD9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6587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D4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rayan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CD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37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</w:tr>
      <w:tr w:rsidR="00F97627" w:rsidRPr="00894005" w14:paraId="4B24DA9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9E81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6F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nandga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F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B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</w:tr>
      <w:tr w:rsidR="00F97627" w:rsidRPr="00894005" w14:paraId="6EB9266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06E0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B8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j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E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5A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</w:tr>
      <w:tr w:rsidR="00F97627" w:rsidRPr="00894005" w14:paraId="3EFBBE7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2DFD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2F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rea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riya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2D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1C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</w:tr>
      <w:tr w:rsidR="00F97627" w:rsidRPr="00894005" w14:paraId="6318EE1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086F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6F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las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D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1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</w:tr>
      <w:tr w:rsidR="00F97627" w:rsidRPr="00894005" w14:paraId="54D1E74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0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3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E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9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5EEBCBF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5B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dra and Nagar Havel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8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dra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g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ve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5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1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</w:tr>
      <w:tr w:rsidR="00F97627" w:rsidRPr="00894005" w14:paraId="4F8AC31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9C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7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71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1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68941E2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F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man and Di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F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m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F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1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</w:tr>
      <w:tr w:rsidR="00F97627" w:rsidRPr="00894005" w14:paraId="4602BF1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20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man and Di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5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F94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F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5</w:t>
            </w:r>
          </w:p>
        </w:tc>
      </w:tr>
      <w:tr w:rsidR="00F97627" w:rsidRPr="00894005" w14:paraId="19B4BE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3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3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A8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4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E22283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3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o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773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ou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57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6B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</w:tr>
      <w:tr w:rsidR="00F97627" w:rsidRPr="00894005" w14:paraId="7112625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7B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o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76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o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E1F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9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</w:tr>
      <w:tr w:rsidR="00F97627" w:rsidRPr="00894005" w14:paraId="1098DD3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A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92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6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C9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1D3625B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9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4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ndhi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E54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FA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</w:tr>
      <w:tr w:rsidR="00F97627" w:rsidRPr="00894005" w14:paraId="0D79E5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4F05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A7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e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E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C5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</w:tr>
      <w:tr w:rsidR="00F97627" w:rsidRPr="00894005" w14:paraId="435C895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163B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98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g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A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08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</w:tr>
      <w:tr w:rsidR="00F97627" w:rsidRPr="00894005" w14:paraId="56E3AAF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A754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AD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askant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4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11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</w:tr>
      <w:tr w:rsidR="00F97627" w:rsidRPr="00894005" w14:paraId="4E8EC1E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5D68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7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aruc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3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6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</w:tr>
      <w:tr w:rsidR="00F97627" w:rsidRPr="00894005" w14:paraId="52F3572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BABF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06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adod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9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A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</w:tr>
      <w:tr w:rsidR="00F97627" w:rsidRPr="00894005" w14:paraId="2F8FAB0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A652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7D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B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BE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</w:tr>
      <w:tr w:rsidR="00F97627" w:rsidRPr="00894005" w14:paraId="356EF57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AA3A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5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an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0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4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</w:tr>
      <w:tr w:rsidR="00F97627" w:rsidRPr="00894005" w14:paraId="26D1C55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E2E6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2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vs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B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A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</w:tr>
      <w:tr w:rsidR="00F97627" w:rsidRPr="00894005" w14:paraId="125F793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BBBF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9E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chch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7E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E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1.1</w:t>
            </w:r>
          </w:p>
        </w:tc>
      </w:tr>
      <w:tr w:rsidR="00F97627" w:rsidRPr="00894005" w14:paraId="40D1007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3E2A" w14:textId="77777777" w:rsidR="00F97627" w:rsidRPr="008560B0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CA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rm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9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C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</w:tr>
      <w:tr w:rsidR="00F97627" w:rsidRPr="00894005" w14:paraId="421C600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3B7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E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hmad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EB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E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F97627" w:rsidRPr="00894005" w14:paraId="503E25E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FC0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2A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ko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3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FC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</w:tr>
      <w:tr w:rsidR="00F97627" w:rsidRPr="00894005" w14:paraId="508D833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2F0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2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nchmah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84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5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F97627" w:rsidRPr="00894005" w14:paraId="14D818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0EE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53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barkant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7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5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6</w:t>
            </w:r>
          </w:p>
        </w:tc>
      </w:tr>
      <w:tr w:rsidR="00F97627" w:rsidRPr="00894005" w14:paraId="495682B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B4F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1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rendra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0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4E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</w:p>
        </w:tc>
      </w:tr>
      <w:tr w:rsidR="00F97627" w:rsidRPr="00894005" w14:paraId="483940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78A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68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p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A6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D8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F97627" w:rsidRPr="00894005" w14:paraId="77DD343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507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08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orband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B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89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5</w:t>
            </w:r>
          </w:p>
        </w:tc>
      </w:tr>
      <w:tr w:rsidR="00F97627" w:rsidRPr="00894005" w14:paraId="26F09B5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4BD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6E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esa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1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19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0</w:t>
            </w:r>
          </w:p>
        </w:tc>
      </w:tr>
      <w:tr w:rsidR="00F97627" w:rsidRPr="00894005" w14:paraId="7FD8029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961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E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mre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0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0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0</w:t>
            </w:r>
          </w:p>
        </w:tc>
      </w:tr>
      <w:tr w:rsidR="00F97627" w:rsidRPr="00894005" w14:paraId="6A2186A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3F1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A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oh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50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C4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F97627" w:rsidRPr="00894005" w14:paraId="05D866F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95D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6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unagad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4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48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</w:tc>
      </w:tr>
      <w:tr w:rsidR="00F97627" w:rsidRPr="00894005" w14:paraId="0A1C20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F83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21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als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E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C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</w:tr>
      <w:tr w:rsidR="00F97627" w:rsidRPr="00894005" w14:paraId="4393FF9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0A8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3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r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6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2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</w:tr>
      <w:tr w:rsidR="00F97627" w:rsidRPr="00894005" w14:paraId="4771CDA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489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63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t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5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9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</w:tr>
      <w:tr w:rsidR="00F97627" w:rsidRPr="00894005" w14:paraId="3D44295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885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7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av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8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DEB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4</w:t>
            </w:r>
          </w:p>
        </w:tc>
      </w:tr>
      <w:tr w:rsidR="00F97627" w:rsidRPr="00894005" w14:paraId="0BF51CA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E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56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E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E9E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5C7695C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A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C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w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0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4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</w:tr>
      <w:tr w:rsidR="00F97627" w:rsidRPr="00894005" w14:paraId="635AA9E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2A2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C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rs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E6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64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</w:tr>
      <w:tr w:rsidR="00F97627" w:rsidRPr="00894005" w14:paraId="24C5502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63F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0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lw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53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14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1</w:t>
            </w:r>
          </w:p>
        </w:tc>
      </w:tr>
      <w:tr w:rsidR="00F97627" w:rsidRPr="00894005" w14:paraId="21E0813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E95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E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iwa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1E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8B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</w:tr>
      <w:tr w:rsidR="00F97627" w:rsidRPr="00894005" w14:paraId="68FB282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338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B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ew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A1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8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8.6</w:t>
            </w:r>
          </w:p>
        </w:tc>
      </w:tr>
      <w:tr w:rsidR="00F97627" w:rsidRPr="00894005" w14:paraId="4774D4A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88C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2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in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3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E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</w:tr>
      <w:tr w:rsidR="00F97627" w:rsidRPr="00894005" w14:paraId="09F1D74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F071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25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ohta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0A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FFD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</w:tr>
      <w:tr w:rsidR="00F97627" w:rsidRPr="00894005" w14:paraId="30D21BC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B82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C0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C8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0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</w:tr>
      <w:tr w:rsidR="00F97627" w:rsidRPr="00894005" w14:paraId="4D55A7C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0B0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A0B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ith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2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8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</w:tr>
      <w:tr w:rsidR="00F97627" w:rsidRPr="00894005" w14:paraId="4281D51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21B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7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Yamuna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8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3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</w:tr>
      <w:tr w:rsidR="00F97627" w:rsidRPr="00894005" w14:paraId="437995F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B46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C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urukshet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28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C1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</w:tr>
      <w:tr w:rsidR="00F97627" w:rsidRPr="00894005" w14:paraId="0ED343B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1B5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0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teh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9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D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</w:tr>
      <w:tr w:rsidR="00F97627" w:rsidRPr="00894005" w14:paraId="7BFFC40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2AE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0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rid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19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D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</w:tr>
      <w:tr w:rsidR="00F97627" w:rsidRPr="00894005" w14:paraId="0B7797D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C72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9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rga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5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2C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</w:tr>
      <w:tr w:rsidR="00F97627" w:rsidRPr="00894005" w14:paraId="50E4BB3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DF8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22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nchku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2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3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</w:tr>
      <w:tr w:rsidR="00F97627" w:rsidRPr="00894005" w14:paraId="57350D5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9F5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0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nip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B4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0A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</w:tr>
      <w:tr w:rsidR="00F97627" w:rsidRPr="00894005" w14:paraId="440A482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FB2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EF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mba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2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5A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</w:tr>
      <w:tr w:rsidR="00F97627" w:rsidRPr="00894005" w14:paraId="6B8F014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DC4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29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endra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F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89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8</w:t>
            </w:r>
          </w:p>
        </w:tc>
      </w:tr>
      <w:tr w:rsidR="00F97627" w:rsidRPr="00894005" w14:paraId="5BF0829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235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46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onip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F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A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</w:tr>
      <w:tr w:rsidR="00F97627" w:rsidRPr="00894005" w14:paraId="7A80843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E73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B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s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A0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B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</w:tr>
      <w:tr w:rsidR="00F97627" w:rsidRPr="00894005" w14:paraId="72CE21D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58E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y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3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jj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03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E7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9</w:t>
            </w:r>
          </w:p>
        </w:tc>
      </w:tr>
      <w:tr w:rsidR="00F97627" w:rsidRPr="00894005" w14:paraId="54E0FF9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0D2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E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E56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B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664E0B3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4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D1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mb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9F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C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F97627" w:rsidRPr="00894005" w14:paraId="64AF238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966C" w14:textId="77777777" w:rsidR="00F97627" w:rsidRPr="00191CE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BB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Lahul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it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D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7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4.8</w:t>
            </w:r>
          </w:p>
        </w:tc>
      </w:tr>
      <w:tr w:rsidR="00F97627" w:rsidRPr="00894005" w14:paraId="30B946C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631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29C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d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32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0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F97627" w:rsidRPr="00894005" w14:paraId="330CEC7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603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3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inna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B5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3B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3.2</w:t>
            </w:r>
          </w:p>
        </w:tc>
      </w:tr>
      <w:tr w:rsidR="00F97627" w:rsidRPr="00894005" w14:paraId="3A5617C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7C0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5F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im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3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0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</w:tr>
      <w:tr w:rsidR="00F97627" w:rsidRPr="00894005" w14:paraId="75ADCFE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5D8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F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ull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C8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9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</w:tr>
      <w:tr w:rsidR="00F97627" w:rsidRPr="00894005" w14:paraId="2A8340A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DDE9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C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rma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5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7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</w:tr>
      <w:tr w:rsidR="00F97627" w:rsidRPr="00894005" w14:paraId="7A88640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353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2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ng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C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B1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</w:tr>
      <w:tr w:rsidR="00F97627" w:rsidRPr="00894005" w14:paraId="15FE6FC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490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0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ol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AA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5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</w:tr>
      <w:tr w:rsidR="00F97627" w:rsidRPr="00894005" w14:paraId="1141346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B30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68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C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E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</w:tr>
      <w:tr w:rsidR="00F97627" w:rsidRPr="00894005" w14:paraId="1A4FD9B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A1D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5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las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6D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29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</w:tr>
      <w:tr w:rsidR="00F97627" w:rsidRPr="00894005" w14:paraId="4BD471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FD8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04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mir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E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A8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</w:tr>
      <w:tr w:rsidR="00F97627" w:rsidRPr="00894005" w14:paraId="2E5EBAF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E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65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F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2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0EE6B2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B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8C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mb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F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6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</w:tr>
      <w:tr w:rsidR="00F97627" w:rsidRPr="00894005" w14:paraId="2353F30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1AC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7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dip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9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40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</w:tr>
      <w:tr w:rsidR="00F97627" w:rsidRPr="00894005" w14:paraId="6A06EC7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417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D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upiy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7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29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</w:tr>
      <w:tr w:rsidR="00F97627" w:rsidRPr="00894005" w14:paraId="4666016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06F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F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lwam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4A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4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</w:tr>
      <w:tr w:rsidR="00F97627" w:rsidRPr="00894005" w14:paraId="051A315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21A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E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amu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2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8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</w:tr>
      <w:tr w:rsidR="00F97627" w:rsidRPr="00894005" w14:paraId="7DA535E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CB0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3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upw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3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0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8</w:t>
            </w:r>
          </w:p>
        </w:tc>
      </w:tr>
      <w:tr w:rsidR="00F97627" w:rsidRPr="00894005" w14:paraId="2B7574A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C30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8A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ulg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23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3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</w:tr>
      <w:tr w:rsidR="00F97627" w:rsidRPr="00894005" w14:paraId="4EEF288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46C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88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thu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D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0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F97627" w:rsidRPr="00894005" w14:paraId="6C56546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DA4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1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58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72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</w:tr>
      <w:tr w:rsidR="00F97627" w:rsidRPr="00894005" w14:paraId="516C989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369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8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dg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1D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4D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0</w:t>
            </w:r>
          </w:p>
        </w:tc>
      </w:tr>
      <w:tr w:rsidR="00F97627" w:rsidRPr="00894005" w14:paraId="4A71A82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C0E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F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antna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DB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F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</w:tr>
      <w:tr w:rsidR="00F97627" w:rsidRPr="00894005" w14:paraId="436507E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C40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8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eas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1B6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3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</w:tr>
      <w:tr w:rsidR="00F97627" w:rsidRPr="00894005" w14:paraId="68DD1AE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9B0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7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ri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3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5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</w:tr>
      <w:tr w:rsidR="00F97627" w:rsidRPr="00894005" w14:paraId="2599BAC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0C9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06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nderb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2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85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</w:tr>
      <w:tr w:rsidR="00F97627" w:rsidRPr="00894005" w14:paraId="200CCCF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51C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B4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o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33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9C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</w:tr>
      <w:tr w:rsidR="00F97627" w:rsidRPr="00894005" w14:paraId="7479647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F74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31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dham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C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A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</w:tr>
      <w:tr w:rsidR="00F97627" w:rsidRPr="00894005" w14:paraId="7F89F2C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EA1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6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c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42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BB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</w:tr>
      <w:tr w:rsidR="00F97627" w:rsidRPr="00894005" w14:paraId="39D62A5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FBD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E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o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19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C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</w:tr>
      <w:tr w:rsidR="00F97627" w:rsidRPr="00894005" w14:paraId="65B3F8F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552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F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ishtw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35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32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</w:tr>
      <w:tr w:rsidR="00F97627" w:rsidRPr="00894005" w14:paraId="1208D3B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C7A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mu and Kashmi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2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mb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97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B2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F97627" w:rsidRPr="00894005" w14:paraId="33B72D7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4F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84D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E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3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32C1C7A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2B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A1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hibgan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A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DD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</w:tr>
      <w:tr w:rsidR="00F97627" w:rsidRPr="00894005" w14:paraId="7B4FDC9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8D7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C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Pashchim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nghbh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4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9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3.9</w:t>
            </w:r>
          </w:p>
        </w:tc>
      </w:tr>
      <w:tr w:rsidR="00F97627" w:rsidRPr="00894005" w14:paraId="68E88CB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82A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24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n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6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7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7</w:t>
            </w:r>
          </w:p>
        </w:tc>
      </w:tr>
      <w:tr w:rsidR="00F97627" w:rsidRPr="00894005" w14:paraId="6673211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1E9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B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rhw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A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D2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F97627" w:rsidRPr="00894005" w14:paraId="3DFB971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4B7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CA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okar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D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B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8</w:t>
            </w:r>
          </w:p>
        </w:tc>
      </w:tr>
      <w:tr w:rsidR="00F97627" w:rsidRPr="00894005" w14:paraId="2A9D8A3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7F1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3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lam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6E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D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</w:tr>
      <w:tr w:rsidR="00F97627" w:rsidRPr="00894005" w14:paraId="4F6E2B9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218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2C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umk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3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6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</w:tr>
      <w:tr w:rsidR="00F97627" w:rsidRPr="00894005" w14:paraId="4FC5DEA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4BA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234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mt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3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F7F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6</w:t>
            </w:r>
          </w:p>
        </w:tc>
      </w:tr>
      <w:tr w:rsidR="00F97627" w:rsidRPr="00894005" w14:paraId="060FC9B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91C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E1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Purb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nghbh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4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35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</w:tr>
      <w:tr w:rsidR="00F97627" w:rsidRPr="00894005" w14:paraId="779EFAE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5EE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97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m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1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F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</w:tr>
      <w:tr w:rsidR="00F97627" w:rsidRPr="00894005" w14:paraId="14B0F0A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0B7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A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te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4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F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</w:tr>
      <w:tr w:rsidR="00F97627" w:rsidRPr="00894005" w14:paraId="36D6009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870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90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od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B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E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</w:tr>
      <w:tr w:rsidR="00F97627" w:rsidRPr="00894005" w14:paraId="6EAC2C5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2B5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B94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mde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42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A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</w:tc>
      </w:tr>
      <w:tr w:rsidR="00F97627" w:rsidRPr="00894005" w14:paraId="7E5E551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5DB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9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t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6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9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</w:tr>
      <w:tr w:rsidR="00F97627" w:rsidRPr="00894005" w14:paraId="49C4C74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025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8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darm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E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E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</w:tr>
      <w:tr w:rsidR="00F97627" w:rsidRPr="00894005" w14:paraId="79067AA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111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9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k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0E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2F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</w:tr>
      <w:tr w:rsidR="00F97627" w:rsidRPr="00894005" w14:paraId="09A63D2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7E7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DA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iridi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37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0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</w:tr>
      <w:tr w:rsidR="00F97627" w:rsidRPr="00894005" w14:paraId="0748B39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272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3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og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1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2C1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</w:tr>
      <w:tr w:rsidR="00F97627" w:rsidRPr="00894005" w14:paraId="61143FD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584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8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m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2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8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</w:tr>
      <w:tr w:rsidR="00F97627" w:rsidRPr="00894005" w14:paraId="5E2AEA2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42D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C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araikel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saw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2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2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</w:p>
        </w:tc>
      </w:tr>
      <w:tr w:rsidR="00F97627" w:rsidRPr="00894005" w14:paraId="4FEDE8A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346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4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nch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55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4B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</w:tr>
      <w:tr w:rsidR="00F97627" w:rsidRPr="00894005" w14:paraId="75F230A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726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5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unt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2D2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E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</w:tr>
      <w:tr w:rsidR="00F97627" w:rsidRPr="00894005" w14:paraId="5E5DD8E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9F1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B5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zaribag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A4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02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</w:tr>
      <w:tr w:rsidR="00F97627" w:rsidRPr="00894005" w14:paraId="198EB2D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1E3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6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oharda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7A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8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</w:tr>
      <w:tr w:rsidR="00F97627" w:rsidRPr="00894005" w14:paraId="2D15CD2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D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1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82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8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0DE1950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7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11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gal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6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A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</w:tr>
      <w:tr w:rsidR="00F97627" w:rsidRPr="00894005" w14:paraId="259FC52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70A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69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lbar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B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D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</w:tr>
      <w:tr w:rsidR="00F97627" w:rsidRPr="00894005" w14:paraId="1A3B2B4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F64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9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j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3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0AC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1</w:t>
            </w:r>
          </w:p>
        </w:tc>
      </w:tr>
      <w:tr w:rsidR="00F97627" w:rsidRPr="00894005" w14:paraId="3D4119B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761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4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Dakshin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n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F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C7E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F97627" w:rsidRPr="00894005" w14:paraId="7AF21DB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81E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7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ys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CF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6C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</w:tr>
      <w:tr w:rsidR="00F97627" w:rsidRPr="00894005" w14:paraId="1428D7F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309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C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d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8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8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</w:tr>
      <w:tr w:rsidR="00F97627" w:rsidRPr="00894005" w14:paraId="2F09BDD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F26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F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Uttar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n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322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0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</w:tr>
      <w:tr w:rsidR="00F97627" w:rsidRPr="00894005" w14:paraId="3BEAAA9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E28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D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vanage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6A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8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</w:tr>
      <w:tr w:rsidR="00F97627" w:rsidRPr="00894005" w14:paraId="131C471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F55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B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dag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1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E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</w:tr>
      <w:tr w:rsidR="00F97627" w:rsidRPr="00894005" w14:paraId="4DB37B2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412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2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itradur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FE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1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</w:tr>
      <w:tr w:rsidR="00F97627" w:rsidRPr="00894005" w14:paraId="550B0C3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81E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2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galko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7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9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</w:tr>
      <w:tr w:rsidR="00F97627" w:rsidRPr="00894005" w14:paraId="2D83EB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481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5C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umk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6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8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</w:tr>
      <w:tr w:rsidR="00F97627" w:rsidRPr="00894005" w14:paraId="3EABDCB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2EF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DC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Yadgi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D7E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47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0</w:t>
            </w:r>
          </w:p>
        </w:tc>
      </w:tr>
      <w:tr w:rsidR="00F97627" w:rsidRPr="00894005" w14:paraId="002744A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C34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B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ella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B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7F8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2</w:t>
            </w:r>
          </w:p>
        </w:tc>
      </w:tr>
      <w:tr w:rsidR="00F97627" w:rsidRPr="00894005" w14:paraId="15116D8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7AE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D2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dup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8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4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</w:tr>
      <w:tr w:rsidR="00F97627" w:rsidRPr="00894005" w14:paraId="7ADA4EF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182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4B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imo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7B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B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F97627" w:rsidRPr="00894005" w14:paraId="7C088E3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B82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E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ich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2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F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</w:tr>
      <w:tr w:rsidR="00F97627" w:rsidRPr="00894005" w14:paraId="3EE1845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583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C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ss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C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7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</w:tr>
      <w:tr w:rsidR="00F97627" w:rsidRPr="00894005" w14:paraId="20658AD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913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6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ikmagal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8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FB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</w:tr>
      <w:tr w:rsidR="00F97627" w:rsidRPr="00894005" w14:paraId="156DC88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961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D1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pp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78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14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F97627" w:rsidRPr="00894005" w14:paraId="1269E13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D24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D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rw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B8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A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F97627" w:rsidRPr="00894005" w14:paraId="41B21F4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51E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D6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ikkaballap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B4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D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</w:tr>
      <w:tr w:rsidR="00F97627" w:rsidRPr="00894005" w14:paraId="1AF4741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62B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0C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ve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7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35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</w:tr>
      <w:tr w:rsidR="00F97627" w:rsidRPr="00894005" w14:paraId="74413C1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919D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6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da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09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37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</w:tr>
      <w:tr w:rsidR="00F97627" w:rsidRPr="00894005" w14:paraId="1145092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1B9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2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galore rur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3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D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</w:tr>
      <w:tr w:rsidR="00F97627" w:rsidRPr="00894005" w14:paraId="284FC67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D616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C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elga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D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0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</w:tr>
      <w:tr w:rsidR="00F97627" w:rsidRPr="00894005" w14:paraId="6FAA377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52A0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3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manag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7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78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</w:tr>
      <w:tr w:rsidR="00F97627" w:rsidRPr="00894005" w14:paraId="2F2D733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D91F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5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maraja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2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A7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</w:tr>
      <w:tr w:rsidR="00F97627" w:rsidRPr="00894005" w14:paraId="493F868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E87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BF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l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5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F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</w:tr>
      <w:tr w:rsidR="00F97627" w:rsidRPr="00894005" w14:paraId="30C9479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E67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66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dy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F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57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</w:tr>
      <w:tr w:rsidR="00F97627" w:rsidRPr="00894005" w14:paraId="4229CE5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1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9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42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3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139DA69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F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0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nn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C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46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F97627" w:rsidRPr="00894005" w14:paraId="48128B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524F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2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sarago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F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36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</w:tr>
      <w:tr w:rsidR="00F97627" w:rsidRPr="00894005" w14:paraId="5C1A047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899F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D9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lappur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4F8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3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</w:tr>
      <w:tr w:rsidR="00F97627" w:rsidRPr="00894005" w14:paraId="02B6572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3C23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9C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thanamthitt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CF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6A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</w:tr>
      <w:tr w:rsidR="00F97627" w:rsidRPr="00894005" w14:paraId="62B0472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2718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98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zhikod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7C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E5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</w:tr>
      <w:tr w:rsidR="00F97627" w:rsidRPr="00894005" w14:paraId="5EA5987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875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F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riss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D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F3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</w:tr>
      <w:tr w:rsidR="00F97627" w:rsidRPr="00894005" w14:paraId="0B4EDDB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0D83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CD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ttay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5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6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</w:tr>
      <w:tr w:rsidR="00F97627" w:rsidRPr="00894005" w14:paraId="4BCA7FC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A40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24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iruvananthapur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D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1B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F97627" w:rsidRPr="00894005" w14:paraId="58D654C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D61A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71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lappuz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06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A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</w:tr>
      <w:tr w:rsidR="00F97627" w:rsidRPr="00894005" w14:paraId="1495D05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FDC8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B0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ayan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B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34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</w:tr>
      <w:tr w:rsidR="00F97627" w:rsidRPr="00894005" w14:paraId="74DF05F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453E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3F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lakk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89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49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</w:tr>
      <w:tr w:rsidR="00F97627" w:rsidRPr="00894005" w14:paraId="66C136A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579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9F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rnakul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EC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CC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</w:tr>
      <w:tr w:rsidR="00F97627" w:rsidRPr="00894005" w14:paraId="7356E8A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DE76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72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dukk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54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3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</w:tr>
      <w:tr w:rsidR="00F97627" w:rsidRPr="00894005" w14:paraId="45BDC92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6233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r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31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ll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4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C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F97627" w:rsidRPr="00894005" w14:paraId="6657380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2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6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7D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B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B5B588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1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dak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3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gi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AE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C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</w:tr>
      <w:tr w:rsidR="00F97627" w:rsidRPr="00894005" w14:paraId="5240531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C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dak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3F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e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65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22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</w:tr>
      <w:tr w:rsidR="00F97627" w:rsidRPr="00894005" w14:paraId="0A9E9E1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0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DC7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60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F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00B9D4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C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kshadwee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2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kshadwee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A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03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</w:tr>
      <w:tr w:rsidR="00F97627" w:rsidRPr="00894005" w14:paraId="6FFD8CB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7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6E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3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28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4472230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E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FD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B7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4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</w:tr>
      <w:tr w:rsidR="00F97627" w:rsidRPr="00894005" w14:paraId="79375E0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33E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66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77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5D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</w:tr>
      <w:tr w:rsidR="00F97627" w:rsidRPr="00894005" w14:paraId="43A554D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AFC5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D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ore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3E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8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F97627" w:rsidRPr="00894005" w14:paraId="33801AA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32BD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61C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ise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A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CF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</w:tr>
      <w:tr w:rsidR="00F97627" w:rsidRPr="00894005" w14:paraId="2EEEB97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BFAD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A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ahdo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9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F9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</w:tr>
      <w:tr w:rsidR="00F97627" w:rsidRPr="00894005" w14:paraId="242F8ED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9A0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7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idis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D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37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4</w:t>
            </w:r>
          </w:p>
        </w:tc>
      </w:tr>
      <w:tr w:rsidR="00F97627" w:rsidRPr="00894005" w14:paraId="468E3BC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1A1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56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in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0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83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</w:tr>
      <w:tr w:rsidR="00F97627" w:rsidRPr="00894005" w14:paraId="75AA060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6A26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A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wali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2D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4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</w:tr>
      <w:tr w:rsidR="00F97627" w:rsidRPr="00894005" w14:paraId="143896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7A4A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15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lagh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52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AF5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5</w:t>
            </w:r>
          </w:p>
        </w:tc>
      </w:tr>
      <w:tr w:rsidR="00F97627" w:rsidRPr="00894005" w14:paraId="6B0B253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E7A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5B3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ivp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D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5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</w:tr>
      <w:tr w:rsidR="00F97627" w:rsidRPr="00894005" w14:paraId="52CCDE3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ABB5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F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t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0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15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</w:tr>
      <w:tr w:rsidR="00F97627" w:rsidRPr="00894005" w14:paraId="2C14C44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968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C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dh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C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0B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</w:tr>
      <w:tr w:rsidR="00F97627" w:rsidRPr="00894005" w14:paraId="66E0A31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BDD9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0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eo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B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4D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</w:tr>
      <w:tr w:rsidR="00F97627" w:rsidRPr="00894005" w14:paraId="0C28724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F9B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A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eo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D8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C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</w:tr>
      <w:tr w:rsidR="00F97627" w:rsidRPr="00894005" w14:paraId="6D1CAC4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9849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C7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n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A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8B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</w:tr>
      <w:tr w:rsidR="00F97627" w:rsidRPr="00894005" w14:paraId="11A4E6C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77EF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CD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ngrau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6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A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F97627" w:rsidRPr="00894005" w14:paraId="79F2F8F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8B47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F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43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9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F97627" w:rsidRPr="00894005" w14:paraId="1EDBA55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1A5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14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d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E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9EA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</w:tc>
      </w:tr>
      <w:tr w:rsidR="00F97627" w:rsidRPr="00894005" w14:paraId="5C7FDCA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D72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C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aj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C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D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</w:tr>
      <w:tr w:rsidR="00F97627" w:rsidRPr="00894005" w14:paraId="15C3330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889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4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ikam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52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7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6</w:t>
            </w:r>
          </w:p>
        </w:tc>
      </w:tr>
      <w:tr w:rsidR="00F97627" w:rsidRPr="00894005" w14:paraId="579A9B5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C085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4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andwa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mar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7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0A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</w:tr>
      <w:tr w:rsidR="00F97627" w:rsidRPr="00894005" w14:paraId="4A2CEDA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8FC6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9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indo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1C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F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</w:tr>
      <w:tr w:rsidR="00F97627" w:rsidRPr="00894005" w14:paraId="24C27A2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FAA9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6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wa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06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3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</w:tc>
      </w:tr>
      <w:tr w:rsidR="00F97627" w:rsidRPr="00894005" w14:paraId="2D8C9BD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AB05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2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dsa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A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3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F97627" w:rsidRPr="00894005" w14:paraId="2A27606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B151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30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urhan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1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3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</w:tr>
      <w:tr w:rsidR="00F97627" w:rsidRPr="00894005" w14:paraId="05360A5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286F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C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argone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mar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EE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7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</w:tr>
      <w:tr w:rsidR="00F97627" w:rsidRPr="00894005" w14:paraId="5E27A3F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72C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78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etu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E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45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</w:tr>
      <w:tr w:rsidR="00F97627" w:rsidRPr="00894005" w14:paraId="5319653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03C9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13A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mo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5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85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</w:tr>
      <w:tr w:rsidR="00F97627" w:rsidRPr="00894005" w14:paraId="6B74257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AD21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87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op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9C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1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</w:tc>
      </w:tr>
      <w:tr w:rsidR="00F97627" w:rsidRPr="00894005" w14:paraId="0BCA1FF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6F58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B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ew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85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C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</w:tr>
      <w:tr w:rsidR="00F97627" w:rsidRPr="00894005" w14:paraId="0DD4A24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380D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0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atar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C5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2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</w:tr>
      <w:tr w:rsidR="00F97627" w:rsidRPr="00894005" w14:paraId="57AEF0F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2D3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96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rsimh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72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A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</w:tr>
      <w:tr w:rsidR="00F97627" w:rsidRPr="00894005" w14:paraId="4C08758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E968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0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t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9B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2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</w:tr>
      <w:tr w:rsidR="00F97627" w:rsidRPr="00894005" w14:paraId="31BC89B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8CAA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40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bal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4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F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</w:tr>
      <w:tr w:rsidR="00F97627" w:rsidRPr="00894005" w14:paraId="31DD227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D9F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F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liraj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4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0E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</w:tr>
      <w:tr w:rsidR="00F97627" w:rsidRPr="00894005" w14:paraId="451F2E6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6C9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D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w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4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6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</w:tr>
      <w:tr w:rsidR="00F97627" w:rsidRPr="00894005" w14:paraId="088029D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A66C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58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nd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3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BC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</w:tr>
      <w:tr w:rsidR="00F97627" w:rsidRPr="00894005" w14:paraId="42BA20B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D160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2E4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shok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B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A3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</w:tr>
      <w:tr w:rsidR="00F97627" w:rsidRPr="00894005" w14:paraId="7F49256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0F59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C8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up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35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5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F97627" w:rsidRPr="00894005" w14:paraId="0202DDE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20B1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0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t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35B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C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</w:tr>
      <w:tr w:rsidR="00F97627" w:rsidRPr="00894005" w14:paraId="115465E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A30A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9D9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bu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4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C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</w:tr>
      <w:tr w:rsidR="00F97627" w:rsidRPr="00894005" w14:paraId="17ED2E8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584E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3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hindw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0B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3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</w:tr>
      <w:tr w:rsidR="00F97627" w:rsidRPr="00894005" w14:paraId="484BB81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1E65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1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eh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1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F7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</w:tr>
      <w:tr w:rsidR="00F97627" w:rsidRPr="00894005" w14:paraId="5F2A7C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85AE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B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mar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5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8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</w:tr>
      <w:tr w:rsidR="00F97627" w:rsidRPr="00894005" w14:paraId="7F40AB8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349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BA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tl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0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E9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</w:tr>
      <w:tr w:rsidR="00F97627" w:rsidRPr="00894005" w14:paraId="7F594A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4E7B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9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oshang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A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A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8</w:t>
            </w:r>
          </w:p>
        </w:tc>
      </w:tr>
      <w:tr w:rsidR="00F97627" w:rsidRPr="00894005" w14:paraId="5BB4058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7BB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61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eemuc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1C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5C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6</w:t>
            </w:r>
          </w:p>
        </w:tc>
      </w:tr>
      <w:tr w:rsidR="00F97627" w:rsidRPr="00894005" w14:paraId="25397C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338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DAC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6C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DB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</w:tr>
      <w:tr w:rsidR="00F97627" w:rsidRPr="00894005" w14:paraId="05F640A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824E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B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3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E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</w:tr>
      <w:tr w:rsidR="00F97627" w:rsidRPr="00894005" w14:paraId="2AFD73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2CC4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31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jjai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E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A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</w:tr>
      <w:tr w:rsidR="00F97627" w:rsidRPr="00894005" w14:paraId="6EC31D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6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E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F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9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677C44B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5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F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82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B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</w:tr>
      <w:tr w:rsidR="00F97627" w:rsidRPr="00894005" w14:paraId="31E788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26A2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7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ko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7B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DB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</w:tr>
      <w:tr w:rsidR="00F97627" w:rsidRPr="00894005" w14:paraId="0F4C902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6BF0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55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t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57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27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</w:tr>
      <w:tr w:rsidR="00F97627" w:rsidRPr="00894005" w14:paraId="66A2B81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4D17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6D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0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C0C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</w:tr>
      <w:tr w:rsidR="00F97627" w:rsidRPr="00894005" w14:paraId="6D8CAB6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2930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5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t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4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9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</w:tr>
      <w:tr w:rsidR="00F97627" w:rsidRPr="00894005" w14:paraId="2F1CB03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A6B8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B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nd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7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99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</w:tr>
      <w:tr w:rsidR="00F97627" w:rsidRPr="00894005" w14:paraId="2433E43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B28C" w14:textId="77777777" w:rsidR="00F97627" w:rsidRPr="00332229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82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shi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03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B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</w:tr>
      <w:tr w:rsidR="00F97627" w:rsidRPr="00894005" w14:paraId="6905FF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772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8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ndurb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1B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F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F97627" w:rsidRPr="00894005" w14:paraId="7995565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23F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E8C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sman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5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A9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</w:tr>
      <w:tr w:rsidR="00F97627" w:rsidRPr="00894005" w14:paraId="6C62131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F2A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7B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ng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8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F2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</w:tr>
      <w:tr w:rsidR="00F97627" w:rsidRPr="00894005" w14:paraId="2DB0FB6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7DE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B5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lga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E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5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</w:tr>
      <w:tr w:rsidR="00F97627" w:rsidRPr="00894005" w14:paraId="77CD0DB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A40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02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ol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42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B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</w:tr>
      <w:tr w:rsidR="00F97627" w:rsidRPr="00894005" w14:paraId="25861CB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6DC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F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Yavatm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0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C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</w:tr>
      <w:tr w:rsidR="00F97627" w:rsidRPr="00894005" w14:paraId="7B3178E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9F8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D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ondiy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A9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F66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</w:tr>
      <w:tr w:rsidR="00F97627" w:rsidRPr="00894005" w14:paraId="460CCE3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10B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F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ard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02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121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</w:tr>
      <w:tr w:rsidR="00F97627" w:rsidRPr="00894005" w14:paraId="3351EA1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4C7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F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dchiro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C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0A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F97627" w:rsidRPr="00894005" w14:paraId="7A559D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BF7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C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i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2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0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</w:tr>
      <w:tr w:rsidR="00F97627" w:rsidRPr="00894005" w14:paraId="0A5DED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308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4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lh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A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6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</w:tr>
      <w:tr w:rsidR="00F97627" w:rsidRPr="00894005" w14:paraId="32E9A0A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560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C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tnagi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E0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0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</w:tr>
      <w:tr w:rsidR="00F97627" w:rsidRPr="00894005" w14:paraId="630C83C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248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4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an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C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B4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</w:tr>
      <w:tr w:rsidR="00F97627" w:rsidRPr="00894005" w14:paraId="442B409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63C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E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l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F8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8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</w:tr>
      <w:tr w:rsidR="00F97627" w:rsidRPr="00894005" w14:paraId="47015D6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6F7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8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ashi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A6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A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</w:tr>
      <w:tr w:rsidR="00F97627" w:rsidRPr="00894005" w14:paraId="6EB484C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290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18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ingo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B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48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</w:tr>
      <w:tr w:rsidR="00F97627" w:rsidRPr="00894005" w14:paraId="3E4AF5D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D34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B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mravat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0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BC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F97627" w:rsidRPr="00894005" w14:paraId="1D6FDF7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579A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68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rbha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A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AB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</w:tr>
      <w:tr w:rsidR="00F97627" w:rsidRPr="00894005" w14:paraId="7EBC6D5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3C4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9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6AE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7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2</w:t>
            </w:r>
          </w:p>
        </w:tc>
      </w:tr>
      <w:tr w:rsidR="00F97627" w:rsidRPr="00894005" w14:paraId="79C6FC9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2EB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9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ndr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B8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B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</w:tr>
      <w:tr w:rsidR="00F97627" w:rsidRPr="00894005" w14:paraId="4CB88DD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6B2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5E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ulda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80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CF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</w:tr>
      <w:tr w:rsidR="00F97627" w:rsidRPr="00894005" w14:paraId="36A0631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595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DEC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u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9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9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F97627" w:rsidRPr="00894005" w14:paraId="150FF83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3D1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17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and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2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F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</w:tr>
      <w:tr w:rsidR="00F97627" w:rsidRPr="00894005" w14:paraId="7A83DC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5F2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5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hmad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29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6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</w:tr>
      <w:tr w:rsidR="00F97627" w:rsidRPr="00894005" w14:paraId="082B367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93F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E5A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umb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90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7E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</w:tr>
      <w:tr w:rsidR="00F97627" w:rsidRPr="00894005" w14:paraId="2480B26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AB1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FA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Mumba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burb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6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B4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</w:tr>
      <w:tr w:rsidR="00F97627" w:rsidRPr="00894005" w14:paraId="6015470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D68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8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ndhudur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5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93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</w:tr>
      <w:tr w:rsidR="00F97627" w:rsidRPr="00894005" w14:paraId="1C13375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86E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D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urang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9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246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</w:tr>
      <w:tr w:rsidR="00F97627" w:rsidRPr="00894005" w14:paraId="1E8184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01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3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74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ED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1C3286B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56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0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shnu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5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CB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F97627" w:rsidRPr="00894005" w14:paraId="0B73206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998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C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urachand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97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B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</w:tr>
      <w:tr w:rsidR="00F97627" w:rsidRPr="00894005" w14:paraId="30DE408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9A5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9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englo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D7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90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F97627" w:rsidRPr="00894005" w14:paraId="7733D14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F30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1C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oub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7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B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F97627" w:rsidRPr="00894005" w14:paraId="7D49509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2E6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F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nde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C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8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</w:tr>
      <w:tr w:rsidR="00F97627" w:rsidRPr="00894005" w14:paraId="0F92220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AD2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4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Imph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2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93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F97627" w:rsidRPr="00894005" w14:paraId="783EA5D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D74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C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khru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3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5E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</w:tr>
      <w:tr w:rsidR="00F97627" w:rsidRPr="00894005" w14:paraId="0AD09A0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E54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8E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enapati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E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E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F97627" w:rsidRPr="00894005" w14:paraId="185740D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F36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ipu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4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Imph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A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9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</w:tr>
      <w:tr w:rsidR="00F97627" w:rsidRPr="00894005" w14:paraId="0E71594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2E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0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C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4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7E1CF09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D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F4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has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4D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A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</w:tr>
      <w:tr w:rsidR="00F97627" w:rsidRPr="00894005" w14:paraId="009D933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2CB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50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Jainti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2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62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</w:tr>
      <w:tr w:rsidR="00F97627" w:rsidRPr="00894005" w14:paraId="5FAF756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7BB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0F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ibho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DB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34C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</w:tr>
      <w:tr w:rsidR="00F97627" w:rsidRPr="00894005" w14:paraId="2B9E46A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C1F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2C1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r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8F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D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</w:tr>
      <w:tr w:rsidR="00F97627" w:rsidRPr="00894005" w14:paraId="565AD25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748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B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has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7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D6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</w:tr>
      <w:tr w:rsidR="00F97627" w:rsidRPr="00894005" w14:paraId="57106DF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24B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8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r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5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32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</w:tr>
      <w:tr w:rsidR="00F97627" w:rsidRPr="00894005" w14:paraId="4174F6A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B34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E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r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F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58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</w:tr>
      <w:tr w:rsidR="00F97627" w:rsidRPr="00894005" w14:paraId="614127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F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9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7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1A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5A02A80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7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1C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wngtl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4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D9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</w:tr>
      <w:tr w:rsidR="00F97627" w:rsidRPr="00894005" w14:paraId="184F985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A67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36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izaw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A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B0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F97627" w:rsidRPr="00894005" w14:paraId="59CCE24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217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AB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ungle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A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5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</w:tr>
      <w:tr w:rsidR="00F97627" w:rsidRPr="00894005" w14:paraId="00D1516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FE1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2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mi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5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06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</w:tr>
      <w:tr w:rsidR="00F97627" w:rsidRPr="00894005" w14:paraId="6A81CE9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933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9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lasi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C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3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</w:tr>
      <w:tr w:rsidR="00F97627" w:rsidRPr="00894005" w14:paraId="3A2C429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4EB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B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erchhi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D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4F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</w:tr>
      <w:tr w:rsidR="00F97627" w:rsidRPr="00894005" w14:paraId="5D1962C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8AE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35D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i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0B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1A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F97627" w:rsidRPr="00894005" w14:paraId="7471F46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49B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zora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2B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mph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2DE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F2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F97627" w:rsidRPr="00894005" w14:paraId="37F6B90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A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3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A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E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3A2429C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D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2E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ongle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36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8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</w:tr>
      <w:tr w:rsidR="00F97627" w:rsidRPr="00894005" w14:paraId="184B32D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0F5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3D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A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6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</w:tr>
      <w:tr w:rsidR="00F97627" w:rsidRPr="00894005" w14:paraId="333FA11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67E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F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uensa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D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A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F97627" w:rsidRPr="00894005" w14:paraId="4A60B8D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DC6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9D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iphi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7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2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</w:tr>
      <w:tr w:rsidR="00F97627" w:rsidRPr="00894005" w14:paraId="7C08D40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E3A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45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he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273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4C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F97627" w:rsidRPr="00894005" w14:paraId="2347EBA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EE4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2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ok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4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E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</w:tr>
      <w:tr w:rsidR="00F97627" w:rsidRPr="00894005" w14:paraId="6EA6B6E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F36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B3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Zunhebot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3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B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</w:tr>
      <w:tr w:rsidR="00F97627" w:rsidRPr="00894005" w14:paraId="60DB644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AF6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3F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ere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6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36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F97627" w:rsidRPr="00894005" w14:paraId="1F94A5A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187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B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him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1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3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</w:tr>
      <w:tr w:rsidR="00F97627" w:rsidRPr="00894005" w14:paraId="44EAAE0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FA9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73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im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2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2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  <w:tr w:rsidR="00F97627" w:rsidRPr="00894005" w14:paraId="1B5EEF9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9B1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2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okokchu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5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0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</w:tr>
      <w:tr w:rsidR="00F97627" w:rsidRPr="00894005" w14:paraId="2C666C9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6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6A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9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A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4870C50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5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3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B1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5F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</w:tr>
      <w:tr w:rsidR="00F97627" w:rsidRPr="00894005" w14:paraId="59E75AF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468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6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68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1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</w:tr>
      <w:tr w:rsidR="00F97627" w:rsidRPr="00894005" w14:paraId="2CA7598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170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BBE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A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8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</w:tr>
      <w:tr w:rsidR="00F97627" w:rsidRPr="00894005" w14:paraId="5D13C45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DA3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B2E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36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CF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</w:tr>
      <w:tr w:rsidR="00F97627" w:rsidRPr="00894005" w14:paraId="6D0684A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B7F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6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6A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E8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</w:tr>
      <w:tr w:rsidR="00F97627" w:rsidRPr="00894005" w14:paraId="6C71093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6AD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8D8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1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D2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</w:tr>
      <w:tr w:rsidR="00F97627" w:rsidRPr="00894005" w14:paraId="3E31E6D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470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0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450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A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F97627" w:rsidRPr="00894005" w14:paraId="355FAF3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570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6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lh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44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6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</w:tr>
      <w:tr w:rsidR="00F97627" w:rsidRPr="00894005" w14:paraId="780EF34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741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0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C1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22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</w:tr>
      <w:tr w:rsidR="00F97627" w:rsidRPr="00894005" w14:paraId="5CE61BE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0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75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6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7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3CEB65E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49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D3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uap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07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0C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</w:tr>
      <w:tr w:rsidR="00F97627" w:rsidRPr="00894005" w14:paraId="43B532C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A1E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4E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ugu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3C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A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</w:tr>
      <w:tr w:rsidR="00F97627" w:rsidRPr="00894005" w14:paraId="0B4A53C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22E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D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nj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D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5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F97627" w:rsidRPr="00894005" w14:paraId="02A2852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4C0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DA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langi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3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D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F97627" w:rsidRPr="00894005" w14:paraId="00CB7B8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2B2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0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enkan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F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F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</w:tr>
      <w:tr w:rsidR="00F97627" w:rsidRPr="00894005" w14:paraId="21A6F91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79F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8C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rapu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12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27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</w:tr>
      <w:tr w:rsidR="00F97627" w:rsidRPr="00894005" w14:paraId="19ADB0B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730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3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mbal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B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E1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</w:tr>
      <w:tr w:rsidR="00F97627" w:rsidRPr="00894005" w14:paraId="73B2892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D0B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EE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japat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D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D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</w:tr>
      <w:tr w:rsidR="00F97627" w:rsidRPr="00894005" w14:paraId="79B60AC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1D1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4A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ndrap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A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5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F97627" w:rsidRPr="00894005" w14:paraId="28460E9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B15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AE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ud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B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3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</w:tr>
      <w:tr w:rsidR="00F97627" w:rsidRPr="00894005" w14:paraId="0C01F58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29B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86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lahand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7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DD2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</w:tr>
      <w:tr w:rsidR="00F97627" w:rsidRPr="00894005" w14:paraId="47B96E1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50B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5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rsugu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E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F3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F97627" w:rsidRPr="00894005" w14:paraId="21753DA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642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95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leshw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4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74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</w:tr>
      <w:tr w:rsidR="00F97627" w:rsidRPr="00894005" w14:paraId="03F8F4B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24F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8A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ordh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6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2A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  <w:tr w:rsidR="00F97627" w:rsidRPr="00894005" w14:paraId="1402AE8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ED9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DD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E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8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</w:tr>
      <w:tr w:rsidR="00F97627" w:rsidRPr="00894005" w14:paraId="5B13784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E16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7C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ndar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1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C8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</w:tr>
      <w:tr w:rsidR="00F97627" w:rsidRPr="00894005" w14:paraId="01B9144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8D8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A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uttac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42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C4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F97627" w:rsidRPr="00894005" w14:paraId="4235ECC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680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6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ba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5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E7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  <w:tr w:rsidR="00F97627" w:rsidRPr="00894005" w14:paraId="68582C3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3F5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E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adra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F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A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</w:tr>
      <w:tr w:rsidR="00F97627" w:rsidRPr="00894005" w14:paraId="20BF2A0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EFD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6F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barang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9B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D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5</w:t>
            </w:r>
          </w:p>
        </w:tc>
      </w:tr>
      <w:tr w:rsidR="00F97627" w:rsidRPr="00894005" w14:paraId="74E44E0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135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D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ndham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60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C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</w:tr>
      <w:tr w:rsidR="00F97627" w:rsidRPr="00894005" w14:paraId="1C4213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DF2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E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enduj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F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7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</w:tr>
      <w:tr w:rsidR="00F97627" w:rsidRPr="00894005" w14:paraId="3C81B3F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459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38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yurbhan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D8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18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</w:tr>
      <w:tr w:rsidR="00F97627" w:rsidRPr="00894005" w14:paraId="1A57EEC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F09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8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60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7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F97627" w:rsidRPr="00894005" w14:paraId="0613B08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A48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3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j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2D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71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</w:tr>
      <w:tr w:rsidR="00F97627" w:rsidRPr="00894005" w14:paraId="280AFA9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47B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A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yaga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E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D4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F97627" w:rsidRPr="00894005" w14:paraId="3A7B5D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675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6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lkangi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B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E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7</w:t>
            </w:r>
          </w:p>
        </w:tc>
      </w:tr>
      <w:tr w:rsidR="00F97627" w:rsidRPr="00894005" w14:paraId="7E5D3B1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AD5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4C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gatsingh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94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D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F97627" w:rsidRPr="00894005" w14:paraId="0302A81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FBD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F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ya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8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6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</w:tr>
      <w:tr w:rsidR="00F97627" w:rsidRPr="00894005" w14:paraId="428002B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091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dish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B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barn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D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B2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</w:tr>
      <w:tr w:rsidR="00F97627" w:rsidRPr="00894005" w14:paraId="47F4A42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5B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1C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5C2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33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54CEA33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A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16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aik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A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95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</w:tr>
      <w:tr w:rsidR="00F97627" w:rsidRPr="00894005" w14:paraId="78584E5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F8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5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Yan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23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4B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</w:tr>
      <w:tr w:rsidR="00F97627" w:rsidRPr="00894005" w14:paraId="12062E7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8B6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88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1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3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</w:tr>
      <w:tr w:rsidR="00F97627" w:rsidRPr="00894005" w14:paraId="446F14B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0C1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3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F8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69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</w:tr>
      <w:tr w:rsidR="00F97627" w:rsidRPr="00894005" w14:paraId="62AB0DE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38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0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E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6D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0310AEC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3A4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9D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udhia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FB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0D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8</w:t>
            </w:r>
          </w:p>
        </w:tc>
      </w:tr>
      <w:tr w:rsidR="00F97627" w:rsidRPr="00894005" w14:paraId="0306E49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CD0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8E9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ahibzad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ji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ng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09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DA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</w:tr>
      <w:tr w:rsidR="00F97627" w:rsidRPr="00894005" w14:paraId="1E1F11A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365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8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ngr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4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6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</w:p>
        </w:tc>
      </w:tr>
      <w:tr w:rsidR="00F97627" w:rsidRPr="00894005" w14:paraId="71A8D5D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BA2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B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mrits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60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26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</w:tr>
      <w:tr w:rsidR="00F97627" w:rsidRPr="00894005" w14:paraId="797A6D9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8C3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A2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ns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0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ED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</w:tr>
      <w:tr w:rsidR="00F97627" w:rsidRPr="00894005" w14:paraId="6A45C8A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5D6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02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tehgarh sahi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D6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4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</w:tr>
      <w:tr w:rsidR="00F97627" w:rsidRPr="00894005" w14:paraId="11E61D8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B82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2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iroz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C7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B7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F97627" w:rsidRPr="00894005" w14:paraId="0F872A8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05D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F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tia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92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359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</w:tr>
      <w:tr w:rsidR="00F97627" w:rsidRPr="00894005" w14:paraId="3AB6FB6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CE1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9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oshiar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51F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B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</w:tr>
      <w:tr w:rsidR="00F97627" w:rsidRPr="00894005" w14:paraId="7EC0921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2EB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2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thin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E6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2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</w:tr>
      <w:tr w:rsidR="00F97627" w:rsidRPr="00894005" w14:paraId="640776B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274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ED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up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4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45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</w:tr>
      <w:tr w:rsidR="00F97627" w:rsidRPr="00894005" w14:paraId="006BFF4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B53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75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urdas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93C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9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</w:tr>
      <w:tr w:rsidR="00F97627" w:rsidRPr="00894005" w14:paraId="60D9A0C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420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E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hahi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haga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ing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C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5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</w:tr>
      <w:tr w:rsidR="00F97627" w:rsidRPr="00894005" w14:paraId="794A090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A24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4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rn tar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9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2B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</w:tr>
      <w:tr w:rsidR="00F97627" w:rsidRPr="00894005" w14:paraId="7919F7F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DB1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D1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o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F06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0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</w:tr>
      <w:tr w:rsidR="00F97627" w:rsidRPr="00894005" w14:paraId="6E47747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F65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0F1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na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DB1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2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</w:tr>
      <w:tr w:rsidR="00F97627" w:rsidRPr="00894005" w14:paraId="7E3891E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930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9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ukts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7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D9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</w:tr>
      <w:tr w:rsidR="00F97627" w:rsidRPr="00894005" w14:paraId="27F17A3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1FA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81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land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28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9F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</w:tr>
      <w:tr w:rsidR="00F97627" w:rsidRPr="00894005" w14:paraId="499AE0A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865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7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ridko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E0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4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8</w:t>
            </w:r>
          </w:p>
        </w:tc>
      </w:tr>
      <w:tr w:rsidR="00F97627" w:rsidRPr="00894005" w14:paraId="6F6116B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4CD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nja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7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purthal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6C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F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F97627" w:rsidRPr="00894005" w14:paraId="2766689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44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E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A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C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43A3176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5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BF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roh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7F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A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</w:tr>
      <w:tr w:rsidR="00F97627" w:rsidRPr="00894005" w14:paraId="3A5A4764" w14:textId="77777777" w:rsidTr="00790C7C">
        <w:trPr>
          <w:trHeight w:val="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4DB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F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m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E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26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</w:tr>
      <w:tr w:rsidR="00F97627" w:rsidRPr="00894005" w14:paraId="6BD12FC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A12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0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saman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D6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97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0</w:t>
            </w:r>
          </w:p>
        </w:tc>
      </w:tr>
      <w:tr w:rsidR="00F97627" w:rsidRPr="00894005" w14:paraId="2B51B63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BDE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95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t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4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28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7</w:t>
            </w:r>
          </w:p>
        </w:tc>
      </w:tr>
      <w:tr w:rsidR="00F97627" w:rsidRPr="00894005" w14:paraId="3DA5424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50B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A2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on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C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6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</w:tc>
      </w:tr>
      <w:tr w:rsidR="00F97627" w:rsidRPr="00894005" w14:paraId="7E26607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7FA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BF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ungar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2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2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</w:tr>
      <w:tr w:rsidR="00F97627" w:rsidRPr="00894005" w14:paraId="3D86318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F038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281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isalm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B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7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</w:tr>
      <w:tr w:rsidR="00F97627" w:rsidRPr="00894005" w14:paraId="6BDB890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D43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4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ilw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79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0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0</w:t>
            </w:r>
          </w:p>
        </w:tc>
      </w:tr>
      <w:tr w:rsidR="00F97627" w:rsidRPr="00894005" w14:paraId="292B718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7A4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B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da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2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45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</w:tr>
      <w:tr w:rsidR="00F97627" w:rsidRPr="00894005" w14:paraId="52661E9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466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47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kan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79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EA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</w:tr>
      <w:tr w:rsidR="00F97627" w:rsidRPr="00894005" w14:paraId="066071D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30B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1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a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8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D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</w:tr>
      <w:tr w:rsidR="00F97627" w:rsidRPr="00894005" w14:paraId="57EEE2B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EDB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6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ul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5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5F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</w:tr>
      <w:tr w:rsidR="00F97627" w:rsidRPr="00894005" w14:paraId="30A6194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A8D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82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awa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dho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9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3A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</w:tr>
      <w:tr w:rsidR="00F97627" w:rsidRPr="00894005" w14:paraId="5F89CDB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477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4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harat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7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D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</w:tr>
      <w:tr w:rsidR="00F97627" w:rsidRPr="00894005" w14:paraId="4F65A9D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DA0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68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ittaur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3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15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</w:tr>
      <w:tr w:rsidR="00F97627" w:rsidRPr="00894005" w14:paraId="13200D7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61E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5E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ur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4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A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</w:tr>
      <w:tr w:rsidR="00F97627" w:rsidRPr="00894005" w14:paraId="05F4C31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65B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A2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us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6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8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</w:tr>
      <w:tr w:rsidR="00F97627" w:rsidRPr="00894005" w14:paraId="7D64CE3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604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D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jm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6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0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</w:tr>
      <w:tr w:rsidR="00F97627" w:rsidRPr="00894005" w14:paraId="67C22A7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433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5D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numan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6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B66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</w:tr>
      <w:tr w:rsidR="00F97627" w:rsidRPr="00894005" w14:paraId="45100FF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E98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4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lw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B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1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</w:tr>
      <w:tr w:rsidR="00F97627" w:rsidRPr="00894005" w14:paraId="40E8530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006E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3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k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6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A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</w:tr>
      <w:tr w:rsidR="00F97627" w:rsidRPr="00894005" w14:paraId="48213EA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097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AE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au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2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3F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</w:tr>
      <w:tr w:rsidR="00F97627" w:rsidRPr="00894005" w14:paraId="1DEB869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C54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7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und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42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1C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0.1</w:t>
            </w:r>
          </w:p>
        </w:tc>
      </w:tr>
      <w:tr w:rsidR="00F97627" w:rsidRPr="00894005" w14:paraId="6726CB5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F000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E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l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F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22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</w:tr>
      <w:tr w:rsidR="00F97627" w:rsidRPr="00894005" w14:paraId="0034DE0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2D5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B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F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CA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</w:tr>
      <w:tr w:rsidR="00F97627" w:rsidRPr="00894005" w14:paraId="649C03E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9D5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0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A9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E2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</w:tr>
      <w:tr w:rsidR="00F97627" w:rsidRPr="00894005" w14:paraId="4713879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29C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E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swa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CF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8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</w:tr>
      <w:tr w:rsidR="00F97627" w:rsidRPr="00894005" w14:paraId="06E50FF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33E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02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odh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A36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F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</w:tr>
      <w:tr w:rsidR="00F97627" w:rsidRPr="00894005" w14:paraId="6FD339C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184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DD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nga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13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11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</w:tr>
      <w:tr w:rsidR="00F97627" w:rsidRPr="00894005" w14:paraId="1AC44ED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DC0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3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ratap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27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7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</w:tr>
      <w:tr w:rsidR="00F97627" w:rsidRPr="00894005" w14:paraId="3ADB97A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4F6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64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2D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B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</w:tr>
      <w:tr w:rsidR="00F97627" w:rsidRPr="00894005" w14:paraId="2B99319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C67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F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unjhun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86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B79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</w:tr>
      <w:tr w:rsidR="00F97627" w:rsidRPr="00894005" w14:paraId="368FD4E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380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E4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law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A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2E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</w:tr>
      <w:tr w:rsidR="00F97627" w:rsidRPr="00894005" w14:paraId="639F930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B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48C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9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6F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6821C80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5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kki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7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a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00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3C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</w:tr>
      <w:tr w:rsidR="00F97627" w:rsidRPr="00894005" w14:paraId="177A216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9B99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kki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26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E3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B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F97627" w:rsidRPr="00894005" w14:paraId="40138F9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18C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kki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522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5D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FFD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</w:tr>
      <w:tr w:rsidR="00F97627" w:rsidRPr="00894005" w14:paraId="2003FE5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D3E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kki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6F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A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4A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</w:tr>
      <w:tr w:rsidR="00F97627" w:rsidRPr="00894005" w14:paraId="3C510D0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B72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1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76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5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598305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7B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08D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nniyakuma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6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B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</w:tr>
      <w:tr w:rsidR="00F97627" w:rsidRPr="00894005" w14:paraId="0ABA89A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4A4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D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C4B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4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</w:tr>
      <w:tr w:rsidR="00F97627" w:rsidRPr="00894005" w14:paraId="4B85117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74DA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B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dur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28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EB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</w:tr>
      <w:tr w:rsidR="00F97627" w:rsidRPr="00894005" w14:paraId="2B87B03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FCC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DD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vagang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5D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B5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</w:tr>
      <w:tr w:rsidR="00F97627" w:rsidRPr="00894005" w14:paraId="5C35177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C82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82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23B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26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F97627" w:rsidRPr="00894005" w14:paraId="229EB91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43F1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3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gapattin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433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8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</w:tr>
      <w:tr w:rsidR="00F97627" w:rsidRPr="00894005" w14:paraId="6E8F2D1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4FF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1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4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C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</w:tr>
      <w:tr w:rsidR="00F97627" w:rsidRPr="00894005" w14:paraId="50E0A5F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92C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0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ell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9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D9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</w:tr>
      <w:tr w:rsidR="00F97627" w:rsidRPr="00894005" w14:paraId="48CFC5A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28D4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26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makk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915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3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</w:tr>
      <w:tr w:rsidR="00F97627" w:rsidRPr="00894005" w14:paraId="4F5C165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4D1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E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irup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37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45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</w:tr>
      <w:tr w:rsidR="00F97627" w:rsidRPr="00894005" w14:paraId="00BD069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8923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2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oothukkud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70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8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</w:tr>
      <w:tr w:rsidR="00F97627" w:rsidRPr="00894005" w14:paraId="4C02C65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4C28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86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9F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389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</w:tr>
      <w:tr w:rsidR="00F97627" w:rsidRPr="00894005" w14:paraId="2BCCA78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A3C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9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anjav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3C7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CB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</w:tr>
      <w:tr w:rsidR="00F97627" w:rsidRPr="00894005" w14:paraId="219A028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321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D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iruvall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70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00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</w:tr>
      <w:tr w:rsidR="00F97627" w:rsidRPr="00894005" w14:paraId="4CD47A8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DEA6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50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dukkott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7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5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</w:tr>
      <w:tr w:rsidR="00F97627" w:rsidRPr="00894005" w14:paraId="260C895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61E5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C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uddal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C0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54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</w:tr>
      <w:tr w:rsidR="00F97627" w:rsidRPr="00894005" w14:paraId="541B81A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B4CF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9C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enn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38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474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</w:tr>
      <w:tr w:rsidR="00F97627" w:rsidRPr="00894005" w14:paraId="7C0E0EC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BE1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4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indigu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11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00C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</w:tr>
      <w:tr w:rsidR="00F97627" w:rsidRPr="00894005" w14:paraId="3E32115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F59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B5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iluppur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E3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A55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</w:tr>
      <w:tr w:rsidR="00F97627" w:rsidRPr="00894005" w14:paraId="4DBFD57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E1F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CD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rishnagi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6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4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</w:tr>
      <w:tr w:rsidR="00F97627" w:rsidRPr="00894005" w14:paraId="521E24F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A507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3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erambal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3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F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</w:tr>
      <w:tr w:rsidR="00F97627" w:rsidRPr="00894005" w14:paraId="630FBE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9FA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D1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en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8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5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</w:tr>
      <w:tr w:rsidR="00F97627" w:rsidRPr="00894005" w14:paraId="56E4F55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286D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6A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iruchirappal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F6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03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</w:tr>
      <w:tr w:rsidR="00F97627" w:rsidRPr="00894005" w14:paraId="4DD4F38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F202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3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le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F29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76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</w:tr>
      <w:tr w:rsidR="00F97627" w:rsidRPr="00894005" w14:paraId="2D9FF62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789B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35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5B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94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</w:tr>
      <w:tr w:rsidR="00F97627" w:rsidRPr="00894005" w14:paraId="14EB545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C21C" w14:textId="77777777" w:rsidR="00F97627" w:rsidRPr="0006471C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A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irudhu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CE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D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</w:tr>
      <w:tr w:rsidR="00F97627" w:rsidRPr="00894005" w14:paraId="759198A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CBAC" w14:textId="77777777" w:rsidR="00F97627" w:rsidRPr="002E5137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E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FC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B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</w:tr>
      <w:tr w:rsidR="00F97627" w:rsidRPr="00894005" w14:paraId="1706B10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170D" w14:textId="77777777" w:rsidR="00F97627" w:rsidRPr="002E5137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15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hiruvar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49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7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</w:tr>
      <w:tr w:rsidR="00F97627" w:rsidRPr="00894005" w14:paraId="1996074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426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148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riyal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D6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D9C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</w:tr>
      <w:tr w:rsidR="00F97627" w:rsidRPr="00894005" w14:paraId="005E236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1F9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2B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rmap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86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0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</w:tr>
      <w:tr w:rsidR="00F97627" w:rsidRPr="00894005" w14:paraId="370FCF8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1C0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F9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iruvannamal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A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A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2</w:t>
            </w:r>
          </w:p>
        </w:tc>
      </w:tr>
      <w:tr w:rsidR="00F97627" w:rsidRPr="00894005" w14:paraId="672C263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25E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F4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lgir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2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C2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</w:tr>
      <w:tr w:rsidR="00F97627" w:rsidRPr="00894005" w14:paraId="5D1D863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094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D7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4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3F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206F911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C6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ripu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3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ip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E4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6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F97627" w:rsidRPr="00894005" w14:paraId="7A0723C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AAE4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ripu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B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ip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F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58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</w:tr>
      <w:tr w:rsidR="00F97627" w:rsidRPr="00894005" w14:paraId="4C11BC8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9343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ripu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74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hala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E9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5F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</w:tr>
      <w:tr w:rsidR="00F97627" w:rsidRPr="00894005" w14:paraId="7E11727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87AA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ripur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6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ip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7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43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</w:tr>
      <w:tr w:rsidR="00F97627" w:rsidRPr="00894005" w14:paraId="7B2206E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4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E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85D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4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730F852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8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F98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ahjahan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9BC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5D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</w:tr>
      <w:tr w:rsidR="00F97627" w:rsidRPr="00894005" w14:paraId="3F04BB8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5D7A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F7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ilibhi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E9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E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</w:tc>
      </w:tr>
      <w:tr w:rsidR="00F97627" w:rsidRPr="00894005" w14:paraId="3EC6B90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6064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0F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hans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5E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4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</w:tr>
      <w:tr w:rsidR="00F97627" w:rsidRPr="00894005" w14:paraId="2DE294A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3F60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84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6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3A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F97627" w:rsidRPr="00894005" w14:paraId="3C736C1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C52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EB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orad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3C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F4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</w:tr>
      <w:tr w:rsidR="00F97627" w:rsidRPr="00894005" w14:paraId="34C8669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DEDC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C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uzaffar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5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A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</w:p>
        </w:tc>
      </w:tr>
      <w:tr w:rsidR="00F97627" w:rsidRPr="00894005" w14:paraId="6A4D4DA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9330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43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li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3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D37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</w:tr>
      <w:tr w:rsidR="00F97627" w:rsidRPr="00894005" w14:paraId="77A8962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D0B2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17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aharan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E33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8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</w:tr>
      <w:tr w:rsidR="00F97627" w:rsidRPr="00894005" w14:paraId="34940DC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FEB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39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a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vida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gar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6C4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001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3.9</w:t>
            </w:r>
          </w:p>
        </w:tc>
      </w:tr>
      <w:tr w:rsidR="00F97627" w:rsidRPr="00894005" w14:paraId="341E34B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9DA9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2B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Mahamay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0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1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</w:tr>
      <w:tr w:rsidR="00F97627" w:rsidRPr="00894005" w14:paraId="4684D31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9672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42D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tawa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31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3C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</w:tr>
      <w:tr w:rsidR="00F97627" w:rsidRPr="00894005" w14:paraId="550EC34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7D0F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8E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eill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80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40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</w:tr>
      <w:tr w:rsidR="00F97627" w:rsidRPr="00894005" w14:paraId="3AAD886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568D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33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6D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13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1</w:t>
            </w:r>
          </w:p>
        </w:tc>
      </w:tr>
      <w:tr w:rsidR="00F97627" w:rsidRPr="00894005" w14:paraId="41C066A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DB2C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0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rrukh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0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E8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</w:tr>
      <w:tr w:rsidR="00F97627" w:rsidRPr="00894005" w14:paraId="3A42D74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F4E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7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teh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F3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56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</w:tr>
      <w:tr w:rsidR="00F97627" w:rsidRPr="00894005" w14:paraId="3F1D218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524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9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ll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6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8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</w:tr>
      <w:tr w:rsidR="00F97627" w:rsidRPr="00894005" w14:paraId="4D534C4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B1B4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8E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a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bi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BA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658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</w:tr>
      <w:tr w:rsidR="00F97627" w:rsidRPr="00894005" w14:paraId="5A85F21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F2AC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0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hazi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F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625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</w:tr>
      <w:tr w:rsidR="00F97627" w:rsidRPr="00894005" w14:paraId="1E7BB1A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C0A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8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ob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5A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C7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</w:tc>
      </w:tr>
      <w:tr w:rsidR="00F97627" w:rsidRPr="00894005" w14:paraId="17E3881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A8F6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AA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Ambedk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95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8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</w:tr>
      <w:tr w:rsidR="00F97627" w:rsidRPr="00894005" w14:paraId="1DE9A80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38D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8B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A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22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</w:tr>
      <w:tr w:rsidR="00F97627" w:rsidRPr="00894005" w14:paraId="123A0AB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B92F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31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m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3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38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</w:tr>
      <w:tr w:rsidR="00F97627" w:rsidRPr="00894005" w14:paraId="08BDA85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0E3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E2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Kanshira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B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5B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</w:tr>
      <w:tr w:rsidR="00F97627" w:rsidRPr="00894005" w14:paraId="2F94072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7F93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26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uda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54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5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</w:tr>
      <w:tr w:rsidR="00F97627" w:rsidRPr="00894005" w14:paraId="19F3C03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A7C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F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iroz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5B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D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</w:tr>
      <w:tr w:rsidR="00F97627" w:rsidRPr="00894005" w14:paraId="2AC5C30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356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3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hraic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C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F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</w:tr>
      <w:tr w:rsidR="00F97627" w:rsidRPr="00894005" w14:paraId="673CD7C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688F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3C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hrawast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C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98B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</w:tr>
      <w:tr w:rsidR="00F97627" w:rsidRPr="00894005" w14:paraId="3E7204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071F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069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Faiz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F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C6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</w:tr>
      <w:tr w:rsidR="00F97627" w:rsidRPr="00894005" w14:paraId="3863DE4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799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E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eru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D8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8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</w:tr>
      <w:tr w:rsidR="00F97627" w:rsidRPr="00894005" w14:paraId="340726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2906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6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un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93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0C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0</w:t>
            </w:r>
          </w:p>
        </w:tc>
      </w:tr>
      <w:tr w:rsidR="00F97627" w:rsidRPr="00894005" w14:paraId="5F266D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BB40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2E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Kanp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A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EC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0</w:t>
            </w:r>
          </w:p>
        </w:tc>
      </w:tr>
      <w:tr w:rsidR="00F97627" w:rsidRPr="00894005" w14:paraId="09B0C58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B6B9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E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Gauta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uddh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3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498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8</w:t>
            </w:r>
          </w:p>
        </w:tc>
      </w:tr>
      <w:tr w:rsidR="00F97627" w:rsidRPr="00894005" w14:paraId="47F5A4C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F35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B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ghp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84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AA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</w:tr>
      <w:tr w:rsidR="00F97627" w:rsidRPr="00894005" w14:paraId="57CBA3E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34CA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F77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inp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27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8C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</w:tr>
      <w:tr w:rsidR="00F97627" w:rsidRPr="00894005" w14:paraId="2018F50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CA4D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4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Bar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nk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D0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FB2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</w:tr>
      <w:tr w:rsidR="00F97627" w:rsidRPr="00894005" w14:paraId="3774066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5904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1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on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A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CF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</w:tr>
      <w:tr w:rsidR="00F97627" w:rsidRPr="00894005" w14:paraId="5A47ABF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30E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A1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zam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27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1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</w:tr>
      <w:tr w:rsidR="00F97627" w:rsidRPr="00894005" w14:paraId="33E46A6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BC2A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4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iddha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F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0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</w:tc>
      </w:tr>
      <w:tr w:rsidR="00F97627" w:rsidRPr="00894005" w14:paraId="06EBB39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47F0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D7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Varanas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27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54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</w:tr>
      <w:tr w:rsidR="00F97627" w:rsidRPr="00894005" w14:paraId="1DC1DAF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7D6D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2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ta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37D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F8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</w:tr>
      <w:tr w:rsidR="00F97627" w:rsidRPr="00894005" w14:paraId="4A15D17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D92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89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th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E6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5A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</w:tr>
      <w:tr w:rsidR="00F97627" w:rsidRPr="00894005" w14:paraId="3E780D3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A192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2C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it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76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BB9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</w:tr>
      <w:tr w:rsidR="00F97627" w:rsidRPr="00894005" w14:paraId="0421CCB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C926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1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e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68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62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</w:tr>
      <w:tr w:rsidR="00F97627" w:rsidRPr="00894005" w14:paraId="3CB0813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AB8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71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lram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8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4D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3.0</w:t>
            </w:r>
          </w:p>
        </w:tc>
      </w:tr>
      <w:tr w:rsidR="00F97627" w:rsidRPr="00894005" w14:paraId="684DA61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6A6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30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alit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E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A1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4.8</w:t>
            </w:r>
          </w:p>
        </w:tc>
      </w:tr>
      <w:tr w:rsidR="00F97627" w:rsidRPr="00894005" w14:paraId="6010A50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E3A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31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uraiy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E4F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5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</w:tr>
      <w:tr w:rsidR="00F97627" w:rsidRPr="00894005" w14:paraId="496EA4E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F77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9E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haz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11A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A2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</w:tr>
      <w:tr w:rsidR="00F97627" w:rsidRPr="00894005" w14:paraId="6524445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06C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71E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Lucknow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F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D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</w:tr>
      <w:tr w:rsidR="00F97627" w:rsidRPr="00894005" w14:paraId="1F5C88D8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97ED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76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ushamb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F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6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F97627" w:rsidRPr="00894005" w14:paraId="08E0F4D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89C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F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nnau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1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04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</w:tr>
      <w:tr w:rsidR="00F97627" w:rsidRPr="00894005" w14:paraId="3F49281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B0A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5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nna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80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1FC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</w:tr>
      <w:tr w:rsidR="00F97627" w:rsidRPr="00894005" w14:paraId="0C775A4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5ABC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57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orakh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1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7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F97627" w:rsidRPr="00894005" w14:paraId="08DE469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C83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D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st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BF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20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2</w:t>
            </w:r>
          </w:p>
        </w:tc>
      </w:tr>
      <w:tr w:rsidR="00F97627" w:rsidRPr="00894005" w14:paraId="124146D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C4FC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CA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ratap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12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B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</w:tr>
      <w:tr w:rsidR="00F97627" w:rsidRPr="00894005" w14:paraId="5A94533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7ABA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7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Ra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re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C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1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8</w:t>
            </w:r>
          </w:p>
        </w:tc>
      </w:tr>
      <w:tr w:rsidR="00F97627" w:rsidRPr="00894005" w14:paraId="72A785F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301B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33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ultan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2C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91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</w:tr>
      <w:tr w:rsidR="00F97627" w:rsidRPr="00894005" w14:paraId="3AEC2FC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1073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CC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itrakoo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F5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CD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</w:tr>
      <w:tr w:rsidR="00F97627" w:rsidRPr="00894005" w14:paraId="10F690C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112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95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Kanp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h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2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0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</w:tr>
      <w:tr w:rsidR="00F97627" w:rsidRPr="00894005" w14:paraId="6DC2B62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C27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FB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or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22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00F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</w:tr>
      <w:tr w:rsidR="00F97627" w:rsidRPr="00894005" w14:paraId="21EB2FE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25D4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07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jn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9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2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2.5</w:t>
            </w:r>
          </w:p>
        </w:tc>
      </w:tr>
      <w:tr w:rsidR="00F97627" w:rsidRPr="00894005" w14:paraId="1C63CC4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216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7B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la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6E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44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84.5</w:t>
            </w:r>
          </w:p>
        </w:tc>
      </w:tr>
      <w:tr w:rsidR="00F97627" w:rsidRPr="00894005" w14:paraId="6A2340F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6C2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C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Jyotib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hu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3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0A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</w:tr>
      <w:tr w:rsidR="00F97627" w:rsidRPr="00894005" w14:paraId="060DB43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83C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B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llah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1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4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</w:tr>
      <w:tr w:rsidR="00F97627" w:rsidRPr="00894005" w14:paraId="531EED6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098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E2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do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037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F17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</w:tr>
      <w:tr w:rsidR="00F97627" w:rsidRPr="00894005" w14:paraId="5437695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3E1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14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ulandshah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7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9C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</w:tr>
      <w:tr w:rsidR="00F97627" w:rsidRPr="00894005" w14:paraId="2295E97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F35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9A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mir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17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81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</w:tr>
      <w:tr w:rsidR="00F97627" w:rsidRPr="00894005" w14:paraId="508382D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2683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6D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rajganj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BA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46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F97627" w:rsidRPr="00894005" w14:paraId="3913CA5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BAF5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E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irza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757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EF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</w:tr>
      <w:tr w:rsidR="00F97627" w:rsidRPr="00894005" w14:paraId="1B0BD0D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23F4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1E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Sonbhad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8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9C3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</w:tr>
      <w:tr w:rsidR="00F97627" w:rsidRPr="00894005" w14:paraId="0B45E4D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245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EB5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ndau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D2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17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F97627" w:rsidRPr="00894005" w14:paraId="6498426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92ED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5E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ushi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30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A8A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</w:tr>
      <w:tr w:rsidR="00F97627" w:rsidRPr="00894005" w14:paraId="76734D1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9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71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97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99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1D14447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6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1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geshw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8F3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0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</w:tr>
      <w:tr w:rsidR="00F97627" w:rsidRPr="00894005" w14:paraId="061402B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8982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18D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mo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1E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2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</w:tr>
      <w:tr w:rsidR="00F97627" w:rsidRPr="00894005" w14:paraId="5EA3245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F7AC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43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ithoragar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16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10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</w:tr>
      <w:tr w:rsidR="00F97627" w:rsidRPr="00894005" w14:paraId="4F210D9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5F5F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E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lmo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B5B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A1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F97627" w:rsidRPr="00894005" w14:paraId="5A26AEB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40C7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E89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rdw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C1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C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1</w:t>
            </w:r>
          </w:p>
        </w:tc>
      </w:tr>
      <w:tr w:rsidR="00F97627" w:rsidRPr="00894005" w14:paraId="5ACAC56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3A1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FE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Champaw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0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AC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</w:tr>
      <w:tr w:rsidR="00F97627" w:rsidRPr="00894005" w14:paraId="76CB2BD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26C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D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ehrad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FC8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B94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</w:tr>
      <w:tr w:rsidR="00F97627" w:rsidRPr="00894005" w14:paraId="2630BA5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8B2E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6D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Tehr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rhw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BE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23F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</w:tr>
      <w:tr w:rsidR="00F97627" w:rsidRPr="00894005" w14:paraId="7C00710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3588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66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kash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8A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9D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</w:tr>
      <w:tr w:rsidR="00F97627" w:rsidRPr="00894005" w14:paraId="75F1CA7E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7880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C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Garhw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20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A0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F97627" w:rsidRPr="00894005" w14:paraId="5F96262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4B51" w14:textId="77777777" w:rsidR="00F97627" w:rsidRPr="00D26EBF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2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udrapraya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75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D3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</w:tr>
      <w:tr w:rsidR="00F97627" w:rsidRPr="00894005" w14:paraId="5B85222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EFA7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DB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init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D98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9C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</w:tr>
      <w:tr w:rsidR="00F97627" w:rsidRPr="00894005" w14:paraId="197A220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B5975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E9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Udha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ing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C2F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747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</w:tr>
      <w:tr w:rsidR="00F97627" w:rsidRPr="00894005" w14:paraId="43F2B46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CC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4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BF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A9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514E5B9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A25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18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di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B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70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</w:tr>
      <w:tr w:rsidR="00F97627" w:rsidRPr="00894005" w14:paraId="26E540A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14A8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D5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Darjil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A6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F5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F97627" w:rsidRPr="00894005" w14:paraId="62D7A1F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EAEF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A95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lda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D1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D2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</w:tr>
      <w:tr w:rsidR="00F97627" w:rsidRPr="00894005" w14:paraId="4EE357B3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A741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68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Utt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naj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E0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14B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0</w:t>
            </w:r>
          </w:p>
        </w:tc>
      </w:tr>
      <w:tr w:rsidR="00F97627" w:rsidRPr="00894005" w14:paraId="4AC2B5C9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3AFC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7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wen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o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an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BA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470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</w:tr>
      <w:tr w:rsidR="00F97627" w:rsidRPr="00894005" w14:paraId="63A5CC9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C0D4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29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ug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E7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DFC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</w:tr>
      <w:tr w:rsidR="00F97627" w:rsidRPr="00894005" w14:paraId="42D4FD5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E3F9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D1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chbih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24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2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</w:tr>
      <w:tr w:rsidR="00F97627" w:rsidRPr="00894005" w14:paraId="5863E2E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BE1C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5B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irbh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6D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BE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</w:tr>
      <w:tr w:rsidR="00F97627" w:rsidRPr="00894005" w14:paraId="72ADA12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4436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70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urshid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1B5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2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</w:tr>
      <w:tr w:rsidR="00F97627" w:rsidRPr="00894005" w14:paraId="1663508F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DD72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046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rddham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C0C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789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</w:tr>
      <w:tr w:rsidR="00F97627" w:rsidRPr="00894005" w14:paraId="1645A4F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376A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E9E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olkat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BD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2AB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</w:tr>
      <w:tr w:rsidR="00F97627" w:rsidRPr="00894005" w14:paraId="3D2C464C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4BEA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6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Paschi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din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7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725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</w:tr>
      <w:tr w:rsidR="00F97627" w:rsidRPr="00894005" w14:paraId="1FC2802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A647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55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Jalpaigur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6B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ED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2</w:t>
            </w:r>
          </w:p>
        </w:tc>
      </w:tr>
      <w:tr w:rsidR="00F97627" w:rsidRPr="00894005" w14:paraId="333FE5C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1A14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B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Banku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2E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50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</w:tr>
      <w:tr w:rsidR="00F97627" w:rsidRPr="00894005" w14:paraId="701CDF84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4E65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49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ao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4CD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AF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F97627" w:rsidRPr="00894005" w14:paraId="296238E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C4B7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A6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Puruliy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48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BD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</w:tr>
      <w:tr w:rsidR="00F97627" w:rsidRPr="00894005" w14:paraId="2420BF07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A653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EA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Purb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edini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28A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9A4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</w:tr>
      <w:tr w:rsidR="00F97627" w:rsidRPr="00894005" w14:paraId="5822F23D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3C7F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C8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wen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o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argana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FA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7A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</w:tc>
      </w:tr>
      <w:tr w:rsidR="00F97627" w:rsidRPr="00894005" w14:paraId="5D75F7C1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E8D3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84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Daksh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inajpu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1A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5D4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8.6</w:t>
            </w:r>
          </w:p>
        </w:tc>
      </w:tr>
      <w:tr w:rsidR="00F97627" w:rsidRPr="00894005" w14:paraId="6D2B45C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CFB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F1F1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39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C4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7627" w:rsidRPr="00894005" w14:paraId="63DDF5F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AFCC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A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ahbub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5E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30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</w:tr>
      <w:tr w:rsidR="00F97627" w:rsidRPr="00894005" w14:paraId="61274630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57A7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7B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Hyder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86D2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C2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</w:tr>
      <w:tr w:rsidR="00F97627" w:rsidRPr="00894005" w14:paraId="3EDF723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92FA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5E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hamma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11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8788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1.3</w:t>
            </w:r>
          </w:p>
        </w:tc>
      </w:tr>
      <w:tr w:rsidR="00F97627" w:rsidRPr="00894005" w14:paraId="57355A25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04CC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C4E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Rangaredd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8D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772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</w:tr>
      <w:tr w:rsidR="00F97627" w:rsidRPr="00894005" w14:paraId="7EC1973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34E1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63B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Karimnag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F3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01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</w:tr>
      <w:tr w:rsidR="00F97627" w:rsidRPr="00894005" w14:paraId="5B1542D2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9EB4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B5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Meda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ECF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4BE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</w:tr>
      <w:tr w:rsidR="00F97627" w:rsidRPr="00894005" w14:paraId="66C8C59A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5C29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3FD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izam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46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BA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</w:tr>
      <w:tr w:rsidR="00F97627" w:rsidRPr="00894005" w14:paraId="6FCC068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9989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E88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Adilaba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28A9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5E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F97627" w:rsidRPr="00894005" w14:paraId="4D1BD71B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3EB1" w14:textId="77777777" w:rsidR="00F97627" w:rsidRPr="000420FD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117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Warang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A05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403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62.9</w:t>
            </w:r>
          </w:p>
        </w:tc>
      </w:tr>
      <w:tr w:rsidR="00F97627" w:rsidRPr="00894005" w14:paraId="67BDB5A6" w14:textId="77777777" w:rsidTr="00790C7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15DA" w14:textId="77777777" w:rsidR="00F97627" w:rsidRPr="007D3C71" w:rsidRDefault="00F97627" w:rsidP="00790C7C">
            <w:pPr>
              <w:spacing w:after="0"/>
              <w:rPr>
                <w:rFonts w:ascii="Times New Roman" w:hAnsi="Times New Roman" w:cs="Times New Roman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2D60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Nalgon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C46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983A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color w:val="000000"/>
              </w:rPr>
              <w:t>70.6</w:t>
            </w:r>
          </w:p>
        </w:tc>
      </w:tr>
      <w:tr w:rsidR="00F97627" w:rsidRPr="00894005" w14:paraId="25E09AC6" w14:textId="77777777" w:rsidTr="00790C7C">
        <w:trPr>
          <w:trHeight w:val="300"/>
        </w:trPr>
        <w:tc>
          <w:tcPr>
            <w:tcW w:w="8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8435" w14:textId="77777777" w:rsidR="00F97627" w:rsidRPr="007D3C71" w:rsidRDefault="00F97627" w:rsidP="00790C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52DC78" w14:textId="77777777" w:rsidR="00F97627" w:rsidRPr="007D3C71" w:rsidRDefault="00F97627" w:rsidP="00790C7C">
            <w:pPr>
              <w:tabs>
                <w:tab w:val="left" w:pos="450"/>
                <w:tab w:val="left" w:pos="540"/>
                <w:tab w:val="left" w:pos="612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3C71">
              <w:rPr>
                <w:rFonts w:ascii="Times New Roman" w:eastAsia="Times New Roman" w:hAnsi="Times New Roman" w:cs="Times New Roman"/>
                <w:i/>
                <w:color w:val="000000"/>
              </w:rPr>
              <w:t>Note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: As of 2020, there were total 736 districts in India. However, the NFH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  <w:r w:rsidRPr="007D3C71">
              <w:rPr>
                <w:rFonts w:ascii="Times New Roman" w:eastAsia="Times New Roman" w:hAnsi="Times New Roman" w:cs="Times New Roman"/>
                <w:color w:val="000000"/>
              </w:rPr>
              <w:t xml:space="preserve"> was canvassed using the sampling frame based on Census 2011, and thus separate estimates for 92 newly formed districts were not available. </w:t>
            </w:r>
          </w:p>
        </w:tc>
      </w:tr>
    </w:tbl>
    <w:p w14:paraId="57943EB9" w14:textId="6D37299A" w:rsidR="00F97627" w:rsidRDefault="00F97627"/>
    <w:p w14:paraId="7843F672" w14:textId="62527D35" w:rsidR="00F97627" w:rsidRDefault="00F97627"/>
    <w:p w14:paraId="119A3598" w14:textId="6406CBCD" w:rsidR="00F97627" w:rsidRDefault="00F97627"/>
    <w:p w14:paraId="73C57187" w14:textId="77777777" w:rsidR="00F97627" w:rsidRDefault="00F97627"/>
    <w:sectPr w:rsidR="00F97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6C0495"/>
    <w:multiLevelType w:val="hybridMultilevel"/>
    <w:tmpl w:val="EC0E7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627"/>
    <w:rsid w:val="0018369C"/>
    <w:rsid w:val="005A6BD2"/>
    <w:rsid w:val="008E0DA9"/>
    <w:rsid w:val="00F9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97139"/>
  <w15:chartTrackingRefBased/>
  <w15:docId w15:val="{2FDC3B63-0DEE-4321-97B1-9DE04218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627"/>
  </w:style>
  <w:style w:type="paragraph" w:styleId="Heading1">
    <w:name w:val="heading 1"/>
    <w:basedOn w:val="Normal"/>
    <w:link w:val="Heading1Char"/>
    <w:uiPriority w:val="9"/>
    <w:qFormat/>
    <w:rsid w:val="00F976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62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F97627"/>
    <w:rPr>
      <w:color w:val="0000FF"/>
      <w:u w:val="single"/>
    </w:rPr>
  </w:style>
  <w:style w:type="paragraph" w:customStyle="1" w:styleId="Body">
    <w:name w:val="Body"/>
    <w:rsid w:val="00F9762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Default">
    <w:name w:val="Default"/>
    <w:rsid w:val="00F976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F97627"/>
  </w:style>
  <w:style w:type="character" w:styleId="Emphasis">
    <w:name w:val="Emphasis"/>
    <w:basedOn w:val="DefaultParagraphFont"/>
    <w:uiPriority w:val="20"/>
    <w:qFormat/>
    <w:rsid w:val="00F97627"/>
    <w:rPr>
      <w:i/>
      <w:iCs/>
    </w:rPr>
  </w:style>
  <w:style w:type="character" w:customStyle="1" w:styleId="e24kjd">
    <w:name w:val="e24kjd"/>
    <w:basedOn w:val="DefaultParagraphFont"/>
    <w:rsid w:val="00F97627"/>
  </w:style>
  <w:style w:type="character" w:customStyle="1" w:styleId="title-text">
    <w:name w:val="title-text"/>
    <w:basedOn w:val="DefaultParagraphFont"/>
    <w:rsid w:val="00F97627"/>
  </w:style>
  <w:style w:type="paragraph" w:styleId="Header">
    <w:name w:val="header"/>
    <w:basedOn w:val="Normal"/>
    <w:link w:val="HeaderChar"/>
    <w:uiPriority w:val="99"/>
    <w:unhideWhenUsed/>
    <w:rsid w:val="00F97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627"/>
  </w:style>
  <w:style w:type="paragraph" w:styleId="Footer">
    <w:name w:val="footer"/>
    <w:basedOn w:val="Normal"/>
    <w:link w:val="FooterChar"/>
    <w:uiPriority w:val="99"/>
    <w:unhideWhenUsed/>
    <w:rsid w:val="00F97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627"/>
  </w:style>
  <w:style w:type="paragraph" w:styleId="ListParagraph">
    <w:name w:val="List Paragraph"/>
    <w:basedOn w:val="Normal"/>
    <w:uiPriority w:val="34"/>
    <w:qFormat/>
    <w:rsid w:val="00F976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6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9762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rzxr">
    <w:name w:val="lrzxr"/>
    <w:basedOn w:val="DefaultParagraphFont"/>
    <w:rsid w:val="00F97627"/>
  </w:style>
  <w:style w:type="character" w:customStyle="1" w:styleId="docsum-journal-citation">
    <w:name w:val="docsum-journal-citation"/>
    <w:basedOn w:val="DefaultParagraphFont"/>
    <w:rsid w:val="00F97627"/>
  </w:style>
  <w:style w:type="paragraph" w:styleId="Revision">
    <w:name w:val="Revision"/>
    <w:hidden/>
    <w:uiPriority w:val="99"/>
    <w:semiHidden/>
    <w:rsid w:val="00F9762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97627"/>
    <w:rPr>
      <w:color w:val="800080"/>
      <w:u w:val="single"/>
    </w:rPr>
  </w:style>
  <w:style w:type="paragraph" w:customStyle="1" w:styleId="xl63">
    <w:name w:val="xl63"/>
    <w:basedOn w:val="Normal"/>
    <w:rsid w:val="00F97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F97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9762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97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text">
    <w:name w:val="text"/>
    <w:basedOn w:val="DefaultParagraphFont"/>
    <w:rsid w:val="00F97627"/>
  </w:style>
  <w:style w:type="character" w:customStyle="1" w:styleId="docsum-authors">
    <w:name w:val="docsum-authors"/>
    <w:basedOn w:val="DefaultParagraphFont"/>
    <w:rsid w:val="00F97627"/>
  </w:style>
  <w:style w:type="character" w:styleId="LineNumber">
    <w:name w:val="line number"/>
    <w:basedOn w:val="DefaultParagraphFont"/>
    <w:uiPriority w:val="99"/>
    <w:semiHidden/>
    <w:unhideWhenUsed/>
    <w:rsid w:val="00F97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3108</Words>
  <Characters>17716</Characters>
  <Application>Microsoft Office Word</Application>
  <DocSecurity>0</DocSecurity>
  <Lines>147</Lines>
  <Paragraphs>41</Paragraphs>
  <ScaleCrop>false</ScaleCrop>
  <Company/>
  <LinksUpToDate>false</LinksUpToDate>
  <CharactersWithSpaces>20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umar Rai</dc:creator>
  <cp:keywords/>
  <dc:description/>
  <cp:lastModifiedBy>Rajesh Kumar Rai</cp:lastModifiedBy>
  <cp:revision>4</cp:revision>
  <dcterms:created xsi:type="dcterms:W3CDTF">2021-02-05T03:58:00Z</dcterms:created>
  <dcterms:modified xsi:type="dcterms:W3CDTF">2021-02-05T04:04:00Z</dcterms:modified>
</cp:coreProperties>
</file>